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FBE2D5" w14:textId="7548DFED" w:rsidR="000C1EB8" w:rsidRPr="00943A0D" w:rsidRDefault="009B3861" w:rsidP="005A59F6">
      <w:pPr>
        <w:pStyle w:val="Legenda"/>
        <w:spacing w:after="0" w:line="480" w:lineRule="auto"/>
        <w:jc w:val="left"/>
        <w:rPr>
          <w:rFonts w:ascii="Times New Roman" w:hAnsi="Times New Roman" w:cs="Times New Roman"/>
          <w:color w:val="auto"/>
          <w:sz w:val="28"/>
          <w:szCs w:val="24"/>
          <w:lang w:val="en-US" w:bidi="en-US"/>
        </w:rPr>
      </w:pPr>
      <w:bookmarkStart w:id="0" w:name="OLE_LINK1"/>
      <w:r w:rsidRPr="00943A0D">
        <w:rPr>
          <w:color w:val="auto"/>
          <w:sz w:val="20"/>
          <w:lang w:val="en-US"/>
        </w:rPr>
        <w:t>S3</w:t>
      </w:r>
      <w:r w:rsidR="001C672C">
        <w:rPr>
          <w:color w:val="auto"/>
          <w:sz w:val="20"/>
          <w:lang w:val="en-US"/>
        </w:rPr>
        <w:t xml:space="preserve"> </w:t>
      </w:r>
      <w:r w:rsidR="001C672C" w:rsidRPr="00943A0D">
        <w:rPr>
          <w:color w:val="auto"/>
          <w:sz w:val="20"/>
          <w:lang w:val="en-US"/>
        </w:rPr>
        <w:t>Table</w:t>
      </w:r>
      <w:r w:rsidR="000C1EB8" w:rsidRPr="00943A0D">
        <w:rPr>
          <w:b w:val="0"/>
          <w:color w:val="auto"/>
          <w:sz w:val="20"/>
          <w:lang w:val="en-US"/>
        </w:rPr>
        <w:t xml:space="preserve"> </w:t>
      </w:r>
    </w:p>
    <w:tbl>
      <w:tblPr>
        <w:tblW w:w="15326" w:type="dxa"/>
        <w:tblInd w:w="-7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4"/>
        <w:gridCol w:w="591"/>
        <w:gridCol w:w="921"/>
        <w:gridCol w:w="900"/>
        <w:gridCol w:w="738"/>
        <w:gridCol w:w="657"/>
        <w:gridCol w:w="948"/>
        <w:gridCol w:w="900"/>
        <w:gridCol w:w="845"/>
        <w:gridCol w:w="709"/>
        <w:gridCol w:w="900"/>
        <w:gridCol w:w="921"/>
        <w:gridCol w:w="872"/>
        <w:gridCol w:w="709"/>
        <w:gridCol w:w="900"/>
        <w:gridCol w:w="921"/>
        <w:gridCol w:w="900"/>
      </w:tblGrid>
      <w:tr w:rsidR="000C1EB8" w:rsidRPr="00F3365F" w14:paraId="4F4B5E9C" w14:textId="77777777" w:rsidTr="00DD4988">
        <w:trPr>
          <w:trHeight w:val="330"/>
        </w:trPr>
        <w:tc>
          <w:tcPr>
            <w:tcW w:w="1994" w:type="dxa"/>
            <w:vMerge w:val="restar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E36B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 w:rsidRPr="00F3365F">
              <w:rPr>
                <w:rFonts w:ascii="Arial" w:hAnsi="Arial" w:cs="Arial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3150" w:type="dxa"/>
            <w:gridSpan w:val="4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DD631C6" w14:textId="77777777" w:rsidR="000C1EB8" w:rsidRPr="00F3365F" w:rsidRDefault="000C1EB8" w:rsidP="00AC273B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Time (years) with undetectable viral load</w:t>
            </w:r>
          </w:p>
        </w:tc>
        <w:tc>
          <w:tcPr>
            <w:tcW w:w="3350" w:type="dxa"/>
            <w:gridSpan w:val="4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D4051B7" w14:textId="77777777" w:rsidR="000C1EB8" w:rsidRPr="00B148AC" w:rsidRDefault="000C1EB8" w:rsidP="00DD4988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</w:pPr>
            <w:r w:rsidRPr="00B148A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  <w:t>Viral load (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  <w:t>log</w:t>
            </w:r>
            <w:r w:rsidRPr="00B148A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bscript"/>
                <w:lang w:val="en-US" w:eastAsia="pt-BR"/>
              </w:rPr>
              <w:t>1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  <w:t xml:space="preserve"> </w:t>
            </w:r>
            <w:r w:rsidRPr="00B148A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  <w:t>HIV copies/mL)</w:t>
            </w:r>
          </w:p>
        </w:tc>
        <w:tc>
          <w:tcPr>
            <w:tcW w:w="3402" w:type="dxa"/>
            <w:gridSpan w:val="4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78BE30D" w14:textId="77777777" w:rsidR="000C1EB8" w:rsidRPr="00F3365F" w:rsidRDefault="000C1EB8" w:rsidP="00DD4988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Number of treatment schemes</w:t>
            </w:r>
          </w:p>
        </w:tc>
        <w:tc>
          <w:tcPr>
            <w:tcW w:w="3430" w:type="dxa"/>
            <w:gridSpan w:val="4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C923015" w14:textId="77777777" w:rsidR="000C1EB8" w:rsidRPr="00F3365F" w:rsidRDefault="000C1EB8" w:rsidP="00DD4988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Number of drugs</w:t>
            </w:r>
          </w:p>
        </w:tc>
      </w:tr>
      <w:tr w:rsidR="000C1EB8" w:rsidRPr="00F3365F" w14:paraId="7C6BDF41" w14:textId="77777777" w:rsidTr="00AC273B">
        <w:trPr>
          <w:trHeight w:val="315"/>
        </w:trPr>
        <w:tc>
          <w:tcPr>
            <w:tcW w:w="1994" w:type="dxa"/>
            <w:vMerge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9795D5E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FF98B1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ea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91AB52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axim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664DA4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inimum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BD794D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edia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E347F5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ea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4C3254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axim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33C6C9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inimu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5DFA0A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edi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4E367D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8D1F9F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inimu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02D1CE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aximum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37AAC6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edi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9F3231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55477C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inimu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A43709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axim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E0500E" w14:textId="77777777" w:rsidR="000C1EB8" w:rsidRPr="00F3365F" w:rsidRDefault="000C1EB8" w:rsidP="00AC273B">
            <w:pPr>
              <w:spacing w:before="120"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Median</w:t>
            </w:r>
          </w:p>
        </w:tc>
      </w:tr>
      <w:tr w:rsidR="00281106" w:rsidRPr="00F3365F" w14:paraId="6CB747FD" w14:textId="77777777" w:rsidTr="00DD4988">
        <w:trPr>
          <w:trHeight w:val="300"/>
        </w:trPr>
        <w:tc>
          <w:tcPr>
            <w:tcW w:w="19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CD54" w14:textId="7777777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1</w:t>
            </w: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 xml:space="preserve">st </w:t>
            </w: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Treatment NNRTI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EE27" w14:textId="7777777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6.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1175" w14:textId="7777777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4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6D53" w14:textId="7777777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2.3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EF5A" w14:textId="7777777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5.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D469C" w14:textId="4DC53614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A8C56" w14:textId="21B86C51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6ABE4" w14:textId="3B202B1B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D0BD6" w14:textId="5C226FD1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11EB" w14:textId="0EC4F025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843E7" w14:textId="04A96C46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E575" w14:textId="334D4B2C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CB2F7" w14:textId="20B5647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A7211" w14:textId="3521813C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C2D4" w14:textId="60113F56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11E3" w14:textId="73172E2C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0742" w14:textId="24EE6491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281106" w:rsidRPr="00F3365F" w14:paraId="039EF064" w14:textId="77777777" w:rsidTr="00DD4988">
        <w:trPr>
          <w:trHeight w:val="30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AD05" w14:textId="7777777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1</w:t>
            </w: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st</w:t>
            </w: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Treatment PI-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7940" w14:textId="7777777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7.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5D52" w14:textId="7777777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2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0128" w14:textId="7777777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4ABA" w14:textId="7777777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6.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48A53" w14:textId="00F783A5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B7A4D" w14:textId="226E6A7A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FC840" w14:textId="1E40439C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1DE6C" w14:textId="302889EE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9E4A" w14:textId="32EFF1F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660B" w14:textId="522BF991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69E78" w14:textId="5E7C16A9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3FB5" w14:textId="5CE239B4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BBA1" w14:textId="5B7EC680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CBDCA" w14:textId="60ACAD61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F853" w14:textId="7B9CD5F3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87CF8" w14:textId="1546F305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0C1EB8" w:rsidRPr="00F3365F" w14:paraId="75EB4BA9" w14:textId="77777777" w:rsidTr="00DD4988">
        <w:trPr>
          <w:trHeight w:val="30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EBF2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PI-r Salvage Therap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5E8E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6.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5DE8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3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4B7A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31A7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7.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8C590" w14:textId="328202B2" w:rsidR="000C1EB8" w:rsidRPr="00F3365F" w:rsidRDefault="00DD498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FDC63" w14:textId="40AE3185" w:rsidR="000C1EB8" w:rsidRPr="00F3365F" w:rsidRDefault="00DD498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688D9" w14:textId="75AE8BE6" w:rsidR="000C1EB8" w:rsidRPr="00F3365F" w:rsidRDefault="00DD498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CC03A" w14:textId="4439F123" w:rsidR="000C1EB8" w:rsidRPr="00F3365F" w:rsidRDefault="00DD498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5148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F352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8B85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5B8A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7807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758B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1688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52B9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0</w:t>
            </w:r>
          </w:p>
        </w:tc>
      </w:tr>
      <w:tr w:rsidR="000C1EB8" w:rsidRPr="00F3365F" w14:paraId="02001CBA" w14:textId="77777777" w:rsidTr="00DD4988">
        <w:trPr>
          <w:trHeight w:val="30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8509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PI-r and RAL Salvage Therap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80CF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3.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7D89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7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BFAB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.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E73A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3.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86952" w14:textId="1E157826" w:rsidR="000C1EB8" w:rsidRPr="00F3365F" w:rsidRDefault="00DD498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D530C" w14:textId="76A11E54" w:rsidR="000C1EB8" w:rsidRPr="00F3365F" w:rsidRDefault="00DD498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7A82F" w14:textId="48A17F65" w:rsidR="000C1EB8" w:rsidRPr="00F3365F" w:rsidRDefault="00DD498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BEF17" w14:textId="7DE4ABD8" w:rsidR="000C1EB8" w:rsidRPr="00F3365F" w:rsidRDefault="00DD498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FAEE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516D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C20E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4570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B5EC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0F94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695F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3BB9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3</w:t>
            </w:r>
          </w:p>
        </w:tc>
      </w:tr>
      <w:tr w:rsidR="000C1EB8" w:rsidRPr="00F3365F" w14:paraId="69DEA812" w14:textId="77777777" w:rsidTr="00E91651">
        <w:trPr>
          <w:trHeight w:val="30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AA11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Virologic</w:t>
            </w:r>
            <w:proofErr w:type="spellEnd"/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Failur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B2540" w14:textId="1034B702" w:rsidR="000C1EB8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AEEA" w14:textId="0C9C70ED" w:rsidR="000C1EB8" w:rsidRPr="00F3365F" w:rsidRDefault="00281106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3165B" w14:textId="1885CD63" w:rsidR="000C1EB8" w:rsidRPr="00F3365F" w:rsidRDefault="00281106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889D" w14:textId="0B030AE0" w:rsidR="000C1EB8" w:rsidRPr="00F3365F" w:rsidRDefault="00281106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A38F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4.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8B73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5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A733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2.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2300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3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77D1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44FA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D934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6414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1D7A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B375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6F44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3C93" w14:textId="77777777" w:rsidR="000C1EB8" w:rsidRPr="00F3365F" w:rsidRDefault="000C1EB8" w:rsidP="00E91651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</w:tr>
      <w:tr w:rsidR="00281106" w:rsidRPr="00F3365F" w14:paraId="5B73AB54" w14:textId="77777777" w:rsidTr="00E91651">
        <w:trPr>
          <w:trHeight w:val="315"/>
        </w:trPr>
        <w:tc>
          <w:tcPr>
            <w:tcW w:w="1994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DE29E1F" w14:textId="7777777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Total</w:t>
            </w:r>
          </w:p>
        </w:tc>
        <w:tc>
          <w:tcPr>
            <w:tcW w:w="59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D8CE1A" w14:textId="7777777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6.13</w:t>
            </w:r>
          </w:p>
        </w:tc>
        <w:tc>
          <w:tcPr>
            <w:tcW w:w="92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676FD2" w14:textId="7777777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4.60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39A3DA" w14:textId="7777777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4FD6DB" w14:textId="7777777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F3365F"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5.60</w:t>
            </w:r>
          </w:p>
        </w:tc>
        <w:tc>
          <w:tcPr>
            <w:tcW w:w="657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F288B8" w14:textId="7777777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4.66</w:t>
            </w:r>
          </w:p>
        </w:tc>
        <w:tc>
          <w:tcPr>
            <w:tcW w:w="94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73C9AC" w14:textId="7777777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5.45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0C8241" w14:textId="7777777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2.16</w:t>
            </w:r>
          </w:p>
        </w:tc>
        <w:tc>
          <w:tcPr>
            <w:tcW w:w="845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EDEF5A" w14:textId="7777777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3.68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040D5C" w14:textId="0297B645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6F11" w14:textId="31169E14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8EC78D" w14:textId="684B8DAB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8A4709" w14:textId="10FB9A73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D403CD" w14:textId="62A88C8B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A2C003" w14:textId="5106C977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AD2CB2" w14:textId="19DF741D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98A15F" w14:textId="4C5EFD4C" w:rsidR="00281106" w:rsidRPr="00F3365F" w:rsidRDefault="00281106" w:rsidP="00281106">
            <w:pPr>
              <w:spacing w:after="0" w:line="48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</w:tbl>
    <w:p w14:paraId="166D6DAF" w14:textId="77777777" w:rsidR="001E7056" w:rsidRDefault="000C1EB8" w:rsidP="001E7056">
      <w:pPr>
        <w:spacing w:after="360" w:line="480" w:lineRule="auto"/>
        <w:rPr>
          <w:sz w:val="20"/>
          <w:lang w:val="en-US"/>
        </w:rPr>
      </w:pPr>
      <w:r w:rsidRPr="00F3365F">
        <w:rPr>
          <w:sz w:val="20"/>
          <w:lang w:val="en-US"/>
        </w:rPr>
        <w:t xml:space="preserve">NNRTI= non-nucleoside analog reverse-transcriptase inhibitor, PI-r = ritonavir boosted protease inhibitor, and RAL = </w:t>
      </w:r>
      <w:proofErr w:type="spellStart"/>
      <w:r w:rsidRPr="00F3365F">
        <w:rPr>
          <w:sz w:val="20"/>
          <w:lang w:val="en-US"/>
        </w:rPr>
        <w:t>Raltegravir</w:t>
      </w:r>
      <w:bookmarkStart w:id="1" w:name="_GoBack"/>
      <w:bookmarkEnd w:id="0"/>
      <w:bookmarkEnd w:id="1"/>
      <w:proofErr w:type="spellEnd"/>
    </w:p>
    <w:sectPr w:rsidR="001E7056" w:rsidSect="009B3861">
      <w:foot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431EFE" w16cid:durableId="1ED7C08C"/>
  <w16cid:commentId w16cid:paraId="59AD05A3" w16cid:durableId="1ED7C212"/>
  <w16cid:commentId w16cid:paraId="664E24FC" w16cid:durableId="1ED7C08D"/>
  <w16cid:commentId w16cid:paraId="1054ECAB" w16cid:durableId="1ED7C08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D5B847" w14:textId="77777777" w:rsidR="00333C56" w:rsidRDefault="00333C56" w:rsidP="00402846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  <w:p w14:paraId="310B73D4" w14:textId="77777777" w:rsidR="00333C56" w:rsidRDefault="00333C56"/>
  </w:endnote>
  <w:endnote w:type="continuationSeparator" w:id="0">
    <w:p w14:paraId="5CAA1501" w14:textId="77777777" w:rsidR="00333C56" w:rsidRDefault="00333C56" w:rsidP="00402846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  <w:p w14:paraId="03F4B97C" w14:textId="77777777" w:rsidR="00333C56" w:rsidRDefault="00333C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3982704"/>
      <w:docPartObj>
        <w:docPartGallery w:val="Page Numbers (Bottom of Page)"/>
        <w:docPartUnique/>
      </w:docPartObj>
    </w:sdtPr>
    <w:sdtEndPr/>
    <w:sdtContent>
      <w:p w14:paraId="7C5E0BDB" w14:textId="0FED449F" w:rsidR="001C672C" w:rsidRDefault="001C672C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560A">
          <w:rPr>
            <w:noProof/>
          </w:rPr>
          <w:t>1</w:t>
        </w:r>
        <w:r>
          <w:fldChar w:fldCharType="end"/>
        </w:r>
      </w:p>
    </w:sdtContent>
  </w:sdt>
  <w:p w14:paraId="59E5DEBC" w14:textId="77777777" w:rsidR="001C672C" w:rsidRDefault="001C672C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78B61A" w14:textId="77777777" w:rsidR="00333C56" w:rsidRDefault="00333C56" w:rsidP="00402846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  <w:p w14:paraId="0FEEFAA9" w14:textId="77777777" w:rsidR="00333C56" w:rsidRDefault="00333C56"/>
  </w:footnote>
  <w:footnote w:type="continuationSeparator" w:id="0">
    <w:p w14:paraId="140B3534" w14:textId="77777777" w:rsidR="00333C56" w:rsidRDefault="00333C56" w:rsidP="00402846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  <w:p w14:paraId="0D04CF68" w14:textId="77777777" w:rsidR="00333C56" w:rsidRDefault="00333C5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3"/>
    <w:multiLevelType w:val="singleLevel"/>
    <w:tmpl w:val="00000003"/>
    <w:name w:val="WW8Num3"/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" w15:restartNumberingAfterBreak="0">
    <w:nsid w:val="004D2F4C"/>
    <w:multiLevelType w:val="hybridMultilevel"/>
    <w:tmpl w:val="598A917C"/>
    <w:lvl w:ilvl="0" w:tplc="4AE4751E">
      <w:start w:val="1"/>
      <w:numFmt w:val="bullet"/>
      <w:lvlText w:val=""/>
      <w:lvlJc w:val="left"/>
      <w:pPr>
        <w:ind w:left="1423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807382E"/>
    <w:multiLevelType w:val="hybridMultilevel"/>
    <w:tmpl w:val="FA88CD1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84F3A"/>
    <w:multiLevelType w:val="hybridMultilevel"/>
    <w:tmpl w:val="F2D807D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C146FA"/>
    <w:multiLevelType w:val="hybridMultilevel"/>
    <w:tmpl w:val="F2D807D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A90266"/>
    <w:multiLevelType w:val="hybridMultilevel"/>
    <w:tmpl w:val="491E9622"/>
    <w:lvl w:ilvl="0" w:tplc="04160011">
      <w:start w:val="1"/>
      <w:numFmt w:val="decimal"/>
      <w:lvlText w:val="%1)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0221D9D"/>
    <w:multiLevelType w:val="hybridMultilevel"/>
    <w:tmpl w:val="7D00E6E2"/>
    <w:lvl w:ilvl="0" w:tplc="1936A5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4CAF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9E6E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80E6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4CA5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7030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5C5D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D211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5A5D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0B07139"/>
    <w:multiLevelType w:val="hybridMultilevel"/>
    <w:tmpl w:val="B2863EAE"/>
    <w:lvl w:ilvl="0" w:tplc="4AE4751E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2627801"/>
    <w:multiLevelType w:val="hybridMultilevel"/>
    <w:tmpl w:val="26CEFF6A"/>
    <w:lvl w:ilvl="0" w:tplc="21087F3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7D2E81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D3C405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58A935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660961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8CCEA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AC78A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6D855B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9B0298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91979CD"/>
    <w:multiLevelType w:val="hybridMultilevel"/>
    <w:tmpl w:val="D4FE9918"/>
    <w:lvl w:ilvl="0" w:tplc="8EFA82C2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94" w:hanging="360"/>
      </w:pPr>
    </w:lvl>
    <w:lvl w:ilvl="2" w:tplc="0416001B" w:tentative="1">
      <w:start w:val="1"/>
      <w:numFmt w:val="lowerRoman"/>
      <w:lvlText w:val="%3."/>
      <w:lvlJc w:val="right"/>
      <w:pPr>
        <w:ind w:left="2514" w:hanging="180"/>
      </w:pPr>
    </w:lvl>
    <w:lvl w:ilvl="3" w:tplc="0416000F" w:tentative="1">
      <w:start w:val="1"/>
      <w:numFmt w:val="decimal"/>
      <w:lvlText w:val="%4."/>
      <w:lvlJc w:val="left"/>
      <w:pPr>
        <w:ind w:left="3234" w:hanging="360"/>
      </w:pPr>
    </w:lvl>
    <w:lvl w:ilvl="4" w:tplc="04160019" w:tentative="1">
      <w:start w:val="1"/>
      <w:numFmt w:val="lowerLetter"/>
      <w:lvlText w:val="%5."/>
      <w:lvlJc w:val="left"/>
      <w:pPr>
        <w:ind w:left="3954" w:hanging="360"/>
      </w:pPr>
    </w:lvl>
    <w:lvl w:ilvl="5" w:tplc="0416001B" w:tentative="1">
      <w:start w:val="1"/>
      <w:numFmt w:val="lowerRoman"/>
      <w:lvlText w:val="%6."/>
      <w:lvlJc w:val="right"/>
      <w:pPr>
        <w:ind w:left="4674" w:hanging="180"/>
      </w:pPr>
    </w:lvl>
    <w:lvl w:ilvl="6" w:tplc="0416000F" w:tentative="1">
      <w:start w:val="1"/>
      <w:numFmt w:val="decimal"/>
      <w:lvlText w:val="%7."/>
      <w:lvlJc w:val="left"/>
      <w:pPr>
        <w:ind w:left="5394" w:hanging="360"/>
      </w:pPr>
    </w:lvl>
    <w:lvl w:ilvl="7" w:tplc="04160019" w:tentative="1">
      <w:start w:val="1"/>
      <w:numFmt w:val="lowerLetter"/>
      <w:lvlText w:val="%8."/>
      <w:lvlJc w:val="left"/>
      <w:pPr>
        <w:ind w:left="6114" w:hanging="360"/>
      </w:pPr>
    </w:lvl>
    <w:lvl w:ilvl="8" w:tplc="0416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0" w15:restartNumberingAfterBreak="0">
    <w:nsid w:val="29706495"/>
    <w:multiLevelType w:val="hybridMultilevel"/>
    <w:tmpl w:val="F7F297D2"/>
    <w:lvl w:ilvl="0" w:tplc="4AE4751E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2E470AF6"/>
    <w:multiLevelType w:val="hybridMultilevel"/>
    <w:tmpl w:val="6166DAD4"/>
    <w:lvl w:ilvl="0" w:tplc="4AE4751E">
      <w:start w:val="1"/>
      <w:numFmt w:val="bullet"/>
      <w:lvlText w:val=""/>
      <w:lvlJc w:val="left"/>
      <w:pPr>
        <w:ind w:left="1469" w:hanging="360"/>
      </w:pPr>
      <w:rPr>
        <w:rFonts w:ascii="Symbol" w:hAnsi="Symbol" w:cs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36B03B21"/>
    <w:multiLevelType w:val="hybridMultilevel"/>
    <w:tmpl w:val="FA88CD1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A41B2F"/>
    <w:multiLevelType w:val="hybridMultilevel"/>
    <w:tmpl w:val="30D241E8"/>
    <w:lvl w:ilvl="0" w:tplc="04160017">
      <w:start w:val="1"/>
      <w:numFmt w:val="lowerLetter"/>
      <w:lvlText w:val="%1)"/>
      <w:lvlJc w:val="left"/>
      <w:pPr>
        <w:ind w:left="1920" w:hanging="360"/>
      </w:pPr>
    </w:lvl>
    <w:lvl w:ilvl="1" w:tplc="04160019" w:tentative="1">
      <w:start w:val="1"/>
      <w:numFmt w:val="lowerLetter"/>
      <w:lvlText w:val="%2."/>
      <w:lvlJc w:val="left"/>
      <w:pPr>
        <w:ind w:left="2640" w:hanging="360"/>
      </w:pPr>
    </w:lvl>
    <w:lvl w:ilvl="2" w:tplc="0416001B" w:tentative="1">
      <w:start w:val="1"/>
      <w:numFmt w:val="lowerRoman"/>
      <w:lvlText w:val="%3."/>
      <w:lvlJc w:val="right"/>
      <w:pPr>
        <w:ind w:left="3360" w:hanging="180"/>
      </w:pPr>
    </w:lvl>
    <w:lvl w:ilvl="3" w:tplc="0416000F" w:tentative="1">
      <w:start w:val="1"/>
      <w:numFmt w:val="decimal"/>
      <w:lvlText w:val="%4."/>
      <w:lvlJc w:val="left"/>
      <w:pPr>
        <w:ind w:left="4080" w:hanging="360"/>
      </w:pPr>
    </w:lvl>
    <w:lvl w:ilvl="4" w:tplc="04160019" w:tentative="1">
      <w:start w:val="1"/>
      <w:numFmt w:val="lowerLetter"/>
      <w:lvlText w:val="%5."/>
      <w:lvlJc w:val="left"/>
      <w:pPr>
        <w:ind w:left="4800" w:hanging="360"/>
      </w:pPr>
    </w:lvl>
    <w:lvl w:ilvl="5" w:tplc="0416001B" w:tentative="1">
      <w:start w:val="1"/>
      <w:numFmt w:val="lowerRoman"/>
      <w:lvlText w:val="%6."/>
      <w:lvlJc w:val="right"/>
      <w:pPr>
        <w:ind w:left="5520" w:hanging="180"/>
      </w:pPr>
    </w:lvl>
    <w:lvl w:ilvl="6" w:tplc="0416000F" w:tentative="1">
      <w:start w:val="1"/>
      <w:numFmt w:val="decimal"/>
      <w:lvlText w:val="%7."/>
      <w:lvlJc w:val="left"/>
      <w:pPr>
        <w:ind w:left="6240" w:hanging="360"/>
      </w:pPr>
    </w:lvl>
    <w:lvl w:ilvl="7" w:tplc="04160019" w:tentative="1">
      <w:start w:val="1"/>
      <w:numFmt w:val="lowerLetter"/>
      <w:lvlText w:val="%8."/>
      <w:lvlJc w:val="left"/>
      <w:pPr>
        <w:ind w:left="6960" w:hanging="360"/>
      </w:pPr>
    </w:lvl>
    <w:lvl w:ilvl="8" w:tplc="0416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14" w15:restartNumberingAfterBreak="0">
    <w:nsid w:val="431F490D"/>
    <w:multiLevelType w:val="hybridMultilevel"/>
    <w:tmpl w:val="62BACD72"/>
    <w:lvl w:ilvl="0" w:tplc="04160001">
      <w:start w:val="1"/>
      <w:numFmt w:val="bullet"/>
      <w:lvlText w:val=""/>
      <w:lvlJc w:val="left"/>
      <w:pPr>
        <w:ind w:left="1485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47C46B8B"/>
    <w:multiLevelType w:val="hybridMultilevel"/>
    <w:tmpl w:val="08A896DA"/>
    <w:lvl w:ilvl="0" w:tplc="04160001">
      <w:start w:val="1"/>
      <w:numFmt w:val="bullet"/>
      <w:lvlText w:val=""/>
      <w:lvlJc w:val="left"/>
      <w:pPr>
        <w:ind w:left="1485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530707F5"/>
    <w:multiLevelType w:val="hybridMultilevel"/>
    <w:tmpl w:val="D99275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CC3269"/>
    <w:multiLevelType w:val="hybridMultilevel"/>
    <w:tmpl w:val="3D624B6E"/>
    <w:lvl w:ilvl="0" w:tplc="4AE4751E">
      <w:start w:val="1"/>
      <w:numFmt w:val="bullet"/>
      <w:lvlText w:val=""/>
      <w:lvlJc w:val="left"/>
      <w:pPr>
        <w:ind w:left="1423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64D34408"/>
    <w:multiLevelType w:val="hybridMultilevel"/>
    <w:tmpl w:val="54C0E1C6"/>
    <w:lvl w:ilvl="0" w:tplc="D540AC7A">
      <w:start w:val="1"/>
      <w:numFmt w:val="decimal"/>
      <w:lvlText w:val="%1."/>
      <w:lvlJc w:val="left"/>
      <w:pPr>
        <w:tabs>
          <w:tab w:val="num" w:pos="862"/>
        </w:tabs>
        <w:ind w:left="862" w:hanging="360"/>
      </w:pPr>
    </w:lvl>
    <w:lvl w:ilvl="1" w:tplc="571C4AF4" w:tentative="1">
      <w:start w:val="1"/>
      <w:numFmt w:val="lowerLetter"/>
      <w:lvlText w:val="%2."/>
      <w:lvlJc w:val="left"/>
      <w:pPr>
        <w:tabs>
          <w:tab w:val="num" w:pos="1582"/>
        </w:tabs>
        <w:ind w:left="1582" w:hanging="360"/>
      </w:pPr>
    </w:lvl>
    <w:lvl w:ilvl="2" w:tplc="E57C8B2A" w:tentative="1">
      <w:start w:val="1"/>
      <w:numFmt w:val="lowerRoman"/>
      <w:lvlText w:val="%3."/>
      <w:lvlJc w:val="right"/>
      <w:pPr>
        <w:tabs>
          <w:tab w:val="num" w:pos="2302"/>
        </w:tabs>
        <w:ind w:left="2302" w:hanging="180"/>
      </w:pPr>
    </w:lvl>
    <w:lvl w:ilvl="3" w:tplc="75E2F6EA" w:tentative="1">
      <w:start w:val="1"/>
      <w:numFmt w:val="decimal"/>
      <w:lvlText w:val="%4."/>
      <w:lvlJc w:val="left"/>
      <w:pPr>
        <w:tabs>
          <w:tab w:val="num" w:pos="3022"/>
        </w:tabs>
        <w:ind w:left="3022" w:hanging="360"/>
      </w:pPr>
    </w:lvl>
    <w:lvl w:ilvl="4" w:tplc="2CAE784E" w:tentative="1">
      <w:start w:val="1"/>
      <w:numFmt w:val="lowerLetter"/>
      <w:lvlText w:val="%5."/>
      <w:lvlJc w:val="left"/>
      <w:pPr>
        <w:tabs>
          <w:tab w:val="num" w:pos="3742"/>
        </w:tabs>
        <w:ind w:left="3742" w:hanging="360"/>
      </w:pPr>
    </w:lvl>
    <w:lvl w:ilvl="5" w:tplc="A6464636" w:tentative="1">
      <w:start w:val="1"/>
      <w:numFmt w:val="lowerRoman"/>
      <w:lvlText w:val="%6."/>
      <w:lvlJc w:val="right"/>
      <w:pPr>
        <w:tabs>
          <w:tab w:val="num" w:pos="4462"/>
        </w:tabs>
        <w:ind w:left="4462" w:hanging="180"/>
      </w:pPr>
    </w:lvl>
    <w:lvl w:ilvl="6" w:tplc="E92E4EE8" w:tentative="1">
      <w:start w:val="1"/>
      <w:numFmt w:val="decimal"/>
      <w:lvlText w:val="%7."/>
      <w:lvlJc w:val="left"/>
      <w:pPr>
        <w:tabs>
          <w:tab w:val="num" w:pos="5182"/>
        </w:tabs>
        <w:ind w:left="5182" w:hanging="360"/>
      </w:pPr>
    </w:lvl>
    <w:lvl w:ilvl="7" w:tplc="996C3E9A" w:tentative="1">
      <w:start w:val="1"/>
      <w:numFmt w:val="lowerLetter"/>
      <w:lvlText w:val="%8."/>
      <w:lvlJc w:val="left"/>
      <w:pPr>
        <w:tabs>
          <w:tab w:val="num" w:pos="5902"/>
        </w:tabs>
        <w:ind w:left="5902" w:hanging="360"/>
      </w:pPr>
    </w:lvl>
    <w:lvl w:ilvl="8" w:tplc="F62A497A" w:tentative="1">
      <w:start w:val="1"/>
      <w:numFmt w:val="lowerRoman"/>
      <w:lvlText w:val="%9."/>
      <w:lvlJc w:val="right"/>
      <w:pPr>
        <w:tabs>
          <w:tab w:val="num" w:pos="6622"/>
        </w:tabs>
        <w:ind w:left="6622" w:hanging="180"/>
      </w:pPr>
    </w:lvl>
  </w:abstractNum>
  <w:abstractNum w:abstractNumId="19" w15:restartNumberingAfterBreak="0">
    <w:nsid w:val="785656AA"/>
    <w:multiLevelType w:val="hybridMultilevel"/>
    <w:tmpl w:val="451EDAC4"/>
    <w:lvl w:ilvl="0" w:tplc="4AE4751E">
      <w:start w:val="1"/>
      <w:numFmt w:val="bullet"/>
      <w:lvlText w:val=""/>
      <w:lvlJc w:val="left"/>
      <w:pPr>
        <w:ind w:left="1423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7BB17948"/>
    <w:multiLevelType w:val="hybridMultilevel"/>
    <w:tmpl w:val="E416BE6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280924"/>
    <w:multiLevelType w:val="hybridMultilevel"/>
    <w:tmpl w:val="FD3C87F6"/>
    <w:lvl w:ilvl="0" w:tplc="A78E963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1"/>
  </w:num>
  <w:num w:numId="4">
    <w:abstractNumId w:val="10"/>
  </w:num>
  <w:num w:numId="5">
    <w:abstractNumId w:val="7"/>
  </w:num>
  <w:num w:numId="6">
    <w:abstractNumId w:val="17"/>
  </w:num>
  <w:num w:numId="7">
    <w:abstractNumId w:val="19"/>
  </w:num>
  <w:num w:numId="8">
    <w:abstractNumId w:val="1"/>
  </w:num>
  <w:num w:numId="9">
    <w:abstractNumId w:val="4"/>
  </w:num>
  <w:num w:numId="10">
    <w:abstractNumId w:val="2"/>
  </w:num>
  <w:num w:numId="11">
    <w:abstractNumId w:val="12"/>
  </w:num>
  <w:num w:numId="12">
    <w:abstractNumId w:val="5"/>
  </w:num>
  <w:num w:numId="13">
    <w:abstractNumId w:val="18"/>
  </w:num>
  <w:num w:numId="14">
    <w:abstractNumId w:val="20"/>
  </w:num>
  <w:num w:numId="15">
    <w:abstractNumId w:val="9"/>
  </w:num>
  <w:num w:numId="16">
    <w:abstractNumId w:val="13"/>
  </w:num>
  <w:num w:numId="17">
    <w:abstractNumId w:val="15"/>
  </w:num>
  <w:num w:numId="18">
    <w:abstractNumId w:val="14"/>
  </w:num>
  <w:num w:numId="19">
    <w:abstractNumId w:val="6"/>
  </w:num>
  <w:num w:numId="20">
    <w:abstractNumId w:val="8"/>
  </w:num>
  <w:num w:numId="21">
    <w:abstractNumId w:val="16"/>
  </w:num>
  <w:num w:numId="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embedSystemFont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s-CO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s-CO" w:vendorID="64" w:dllVersion="0" w:nlCheck="1" w:checkStyle="0"/>
  <w:activeWritingStyle w:appName="MSWord" w:lang="en-US" w:vendorID="64" w:dllVersion="131078" w:nlCheck="1" w:checkStyle="1"/>
  <w:activeWritingStyle w:appName="MSWord" w:lang="es-CO" w:vendorID="64" w:dllVersion="131078" w:nlCheck="1" w:checkStyle="1"/>
  <w:activeWritingStyle w:appName="MSWord" w:lang="pt-BR" w:vendorID="64" w:dllVersion="131078" w:nlCheck="1" w:checkStyle="0"/>
  <w:proofState w:spelling="clean" w:grammar="clean"/>
  <w:doNotTrackFormatting/>
  <w:defaultTabStop w:val="708"/>
  <w:hyphenationZone w:val="425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f0atrasp5dzfexvwlx0ex1v02p9evs92xa&quot;&gt;library_mestrado&lt;record-ids&gt;&lt;item&gt;18&lt;/item&gt;&lt;item&gt;30&lt;/item&gt;&lt;item&gt;33&lt;/item&gt;&lt;item&gt;70&lt;/item&gt;&lt;item&gt;71&lt;/item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894FB0"/>
    <w:rsid w:val="00000590"/>
    <w:rsid w:val="000019A6"/>
    <w:rsid w:val="00001AD3"/>
    <w:rsid w:val="000034F3"/>
    <w:rsid w:val="00005885"/>
    <w:rsid w:val="0000706D"/>
    <w:rsid w:val="000138AB"/>
    <w:rsid w:val="00015199"/>
    <w:rsid w:val="000169C0"/>
    <w:rsid w:val="00016F20"/>
    <w:rsid w:val="000170A0"/>
    <w:rsid w:val="000209A2"/>
    <w:rsid w:val="0002180B"/>
    <w:rsid w:val="0002201F"/>
    <w:rsid w:val="00023178"/>
    <w:rsid w:val="000253DB"/>
    <w:rsid w:val="00026CFC"/>
    <w:rsid w:val="0003234B"/>
    <w:rsid w:val="00033E32"/>
    <w:rsid w:val="00035666"/>
    <w:rsid w:val="00036455"/>
    <w:rsid w:val="000367F0"/>
    <w:rsid w:val="000368A9"/>
    <w:rsid w:val="000423A8"/>
    <w:rsid w:val="000438FB"/>
    <w:rsid w:val="00043D1F"/>
    <w:rsid w:val="00045BD9"/>
    <w:rsid w:val="00045C56"/>
    <w:rsid w:val="00046758"/>
    <w:rsid w:val="00046C77"/>
    <w:rsid w:val="000477B9"/>
    <w:rsid w:val="000478C8"/>
    <w:rsid w:val="00050F0D"/>
    <w:rsid w:val="0005128D"/>
    <w:rsid w:val="00051A88"/>
    <w:rsid w:val="00052768"/>
    <w:rsid w:val="000529CA"/>
    <w:rsid w:val="00053469"/>
    <w:rsid w:val="00053DE5"/>
    <w:rsid w:val="0005440B"/>
    <w:rsid w:val="000561B4"/>
    <w:rsid w:val="000565D6"/>
    <w:rsid w:val="00056B44"/>
    <w:rsid w:val="0005716D"/>
    <w:rsid w:val="00057320"/>
    <w:rsid w:val="0006020B"/>
    <w:rsid w:val="000610DF"/>
    <w:rsid w:val="00062ADF"/>
    <w:rsid w:val="00062C95"/>
    <w:rsid w:val="00062CD0"/>
    <w:rsid w:val="00063125"/>
    <w:rsid w:val="00063D1F"/>
    <w:rsid w:val="0006482E"/>
    <w:rsid w:val="00066B5C"/>
    <w:rsid w:val="0006766F"/>
    <w:rsid w:val="00067D78"/>
    <w:rsid w:val="00071E12"/>
    <w:rsid w:val="000729FF"/>
    <w:rsid w:val="00072EDA"/>
    <w:rsid w:val="00074202"/>
    <w:rsid w:val="00074ECF"/>
    <w:rsid w:val="00080155"/>
    <w:rsid w:val="000802BB"/>
    <w:rsid w:val="00080812"/>
    <w:rsid w:val="00080CEF"/>
    <w:rsid w:val="00081F44"/>
    <w:rsid w:val="00083350"/>
    <w:rsid w:val="00083B67"/>
    <w:rsid w:val="00084056"/>
    <w:rsid w:val="000846F7"/>
    <w:rsid w:val="00084FCB"/>
    <w:rsid w:val="000850B6"/>
    <w:rsid w:val="000850C1"/>
    <w:rsid w:val="00085219"/>
    <w:rsid w:val="00085BD9"/>
    <w:rsid w:val="00085DE7"/>
    <w:rsid w:val="00086121"/>
    <w:rsid w:val="000865C0"/>
    <w:rsid w:val="00086B20"/>
    <w:rsid w:val="0008735C"/>
    <w:rsid w:val="000914F2"/>
    <w:rsid w:val="00092475"/>
    <w:rsid w:val="00093F81"/>
    <w:rsid w:val="00095A06"/>
    <w:rsid w:val="00095AED"/>
    <w:rsid w:val="0009702A"/>
    <w:rsid w:val="000A0101"/>
    <w:rsid w:val="000A1398"/>
    <w:rsid w:val="000A1E54"/>
    <w:rsid w:val="000A2CE7"/>
    <w:rsid w:val="000A4C78"/>
    <w:rsid w:val="000A502C"/>
    <w:rsid w:val="000A7408"/>
    <w:rsid w:val="000A7505"/>
    <w:rsid w:val="000B05BA"/>
    <w:rsid w:val="000B1019"/>
    <w:rsid w:val="000B2C17"/>
    <w:rsid w:val="000B38D0"/>
    <w:rsid w:val="000B5014"/>
    <w:rsid w:val="000B52FE"/>
    <w:rsid w:val="000B63EF"/>
    <w:rsid w:val="000B64EE"/>
    <w:rsid w:val="000B6B1B"/>
    <w:rsid w:val="000B73B6"/>
    <w:rsid w:val="000B7F7E"/>
    <w:rsid w:val="000C0171"/>
    <w:rsid w:val="000C01E6"/>
    <w:rsid w:val="000C11B9"/>
    <w:rsid w:val="000C15B4"/>
    <w:rsid w:val="000C17EB"/>
    <w:rsid w:val="000C1EB8"/>
    <w:rsid w:val="000C29E1"/>
    <w:rsid w:val="000C2CDD"/>
    <w:rsid w:val="000C310D"/>
    <w:rsid w:val="000C4CC1"/>
    <w:rsid w:val="000C5888"/>
    <w:rsid w:val="000C5D2B"/>
    <w:rsid w:val="000C7CB1"/>
    <w:rsid w:val="000D121E"/>
    <w:rsid w:val="000D13E4"/>
    <w:rsid w:val="000D2ADC"/>
    <w:rsid w:val="000D3B98"/>
    <w:rsid w:val="000D5873"/>
    <w:rsid w:val="000D674C"/>
    <w:rsid w:val="000D70D4"/>
    <w:rsid w:val="000E0FCE"/>
    <w:rsid w:val="000E167D"/>
    <w:rsid w:val="000E2287"/>
    <w:rsid w:val="000E3461"/>
    <w:rsid w:val="000E347D"/>
    <w:rsid w:val="000E3752"/>
    <w:rsid w:val="000E46AA"/>
    <w:rsid w:val="000E4A1C"/>
    <w:rsid w:val="000E668E"/>
    <w:rsid w:val="000E6C79"/>
    <w:rsid w:val="000E7FB3"/>
    <w:rsid w:val="000F0259"/>
    <w:rsid w:val="000F13E9"/>
    <w:rsid w:val="000F1413"/>
    <w:rsid w:val="000F23D1"/>
    <w:rsid w:val="000F32A8"/>
    <w:rsid w:val="000F601C"/>
    <w:rsid w:val="000F66D1"/>
    <w:rsid w:val="001015C9"/>
    <w:rsid w:val="00103242"/>
    <w:rsid w:val="00106779"/>
    <w:rsid w:val="00111CCE"/>
    <w:rsid w:val="00112477"/>
    <w:rsid w:val="00113805"/>
    <w:rsid w:val="001140E0"/>
    <w:rsid w:val="00114169"/>
    <w:rsid w:val="00114BC1"/>
    <w:rsid w:val="00120008"/>
    <w:rsid w:val="00120ED4"/>
    <w:rsid w:val="001214C1"/>
    <w:rsid w:val="00121781"/>
    <w:rsid w:val="00121C22"/>
    <w:rsid w:val="00122DBF"/>
    <w:rsid w:val="00122FE2"/>
    <w:rsid w:val="00124034"/>
    <w:rsid w:val="00124411"/>
    <w:rsid w:val="00130A8B"/>
    <w:rsid w:val="00130E11"/>
    <w:rsid w:val="00131442"/>
    <w:rsid w:val="001320DA"/>
    <w:rsid w:val="001363C9"/>
    <w:rsid w:val="00136AE8"/>
    <w:rsid w:val="00137A3C"/>
    <w:rsid w:val="00140DA3"/>
    <w:rsid w:val="00141FD0"/>
    <w:rsid w:val="0014246E"/>
    <w:rsid w:val="001445B5"/>
    <w:rsid w:val="001454E2"/>
    <w:rsid w:val="00145E7E"/>
    <w:rsid w:val="00146F33"/>
    <w:rsid w:val="001509F5"/>
    <w:rsid w:val="00151ED8"/>
    <w:rsid w:val="001556DF"/>
    <w:rsid w:val="00160795"/>
    <w:rsid w:val="00161C45"/>
    <w:rsid w:val="00164BD1"/>
    <w:rsid w:val="00166CFB"/>
    <w:rsid w:val="00170156"/>
    <w:rsid w:val="00170345"/>
    <w:rsid w:val="00170AD1"/>
    <w:rsid w:val="001717BE"/>
    <w:rsid w:val="00171EC8"/>
    <w:rsid w:val="0017304D"/>
    <w:rsid w:val="001757F5"/>
    <w:rsid w:val="00175D02"/>
    <w:rsid w:val="00176B1C"/>
    <w:rsid w:val="0017751D"/>
    <w:rsid w:val="00177589"/>
    <w:rsid w:val="001779DE"/>
    <w:rsid w:val="00182C53"/>
    <w:rsid w:val="00184507"/>
    <w:rsid w:val="00186684"/>
    <w:rsid w:val="00186B94"/>
    <w:rsid w:val="001877D9"/>
    <w:rsid w:val="00191555"/>
    <w:rsid w:val="00193901"/>
    <w:rsid w:val="00193CE2"/>
    <w:rsid w:val="001942FC"/>
    <w:rsid w:val="00194427"/>
    <w:rsid w:val="001950D8"/>
    <w:rsid w:val="0019547F"/>
    <w:rsid w:val="00196C0A"/>
    <w:rsid w:val="001971D8"/>
    <w:rsid w:val="001975E8"/>
    <w:rsid w:val="001A0CB0"/>
    <w:rsid w:val="001A2EB1"/>
    <w:rsid w:val="001A43B3"/>
    <w:rsid w:val="001A57C9"/>
    <w:rsid w:val="001A594C"/>
    <w:rsid w:val="001A6445"/>
    <w:rsid w:val="001A6EAC"/>
    <w:rsid w:val="001A7994"/>
    <w:rsid w:val="001B02D2"/>
    <w:rsid w:val="001B20E3"/>
    <w:rsid w:val="001B4A65"/>
    <w:rsid w:val="001B4CC8"/>
    <w:rsid w:val="001B5F68"/>
    <w:rsid w:val="001B62F8"/>
    <w:rsid w:val="001B7445"/>
    <w:rsid w:val="001B7485"/>
    <w:rsid w:val="001C11ED"/>
    <w:rsid w:val="001C1C90"/>
    <w:rsid w:val="001C48B4"/>
    <w:rsid w:val="001C524A"/>
    <w:rsid w:val="001C62EE"/>
    <w:rsid w:val="001C672C"/>
    <w:rsid w:val="001D1492"/>
    <w:rsid w:val="001D172D"/>
    <w:rsid w:val="001D1847"/>
    <w:rsid w:val="001D1A13"/>
    <w:rsid w:val="001D25EA"/>
    <w:rsid w:val="001D3F14"/>
    <w:rsid w:val="001D6B89"/>
    <w:rsid w:val="001D71B7"/>
    <w:rsid w:val="001E044B"/>
    <w:rsid w:val="001E38B2"/>
    <w:rsid w:val="001E6123"/>
    <w:rsid w:val="001E7056"/>
    <w:rsid w:val="001F0997"/>
    <w:rsid w:val="001F1671"/>
    <w:rsid w:val="001F1AA9"/>
    <w:rsid w:val="001F1E30"/>
    <w:rsid w:val="001F275D"/>
    <w:rsid w:val="001F2888"/>
    <w:rsid w:val="001F3A5F"/>
    <w:rsid w:val="001F3D56"/>
    <w:rsid w:val="001F42F1"/>
    <w:rsid w:val="001F7019"/>
    <w:rsid w:val="001F7620"/>
    <w:rsid w:val="00200B6C"/>
    <w:rsid w:val="0020234A"/>
    <w:rsid w:val="00202EF9"/>
    <w:rsid w:val="00203266"/>
    <w:rsid w:val="00204AE6"/>
    <w:rsid w:val="002055AF"/>
    <w:rsid w:val="00205DA6"/>
    <w:rsid w:val="002063F6"/>
    <w:rsid w:val="00206C22"/>
    <w:rsid w:val="00211834"/>
    <w:rsid w:val="00214007"/>
    <w:rsid w:val="002143B0"/>
    <w:rsid w:val="0021647F"/>
    <w:rsid w:val="0021771B"/>
    <w:rsid w:val="00221D40"/>
    <w:rsid w:val="00223261"/>
    <w:rsid w:val="0022478E"/>
    <w:rsid w:val="0022516B"/>
    <w:rsid w:val="00225627"/>
    <w:rsid w:val="00231710"/>
    <w:rsid w:val="002319FE"/>
    <w:rsid w:val="00233D74"/>
    <w:rsid w:val="00233E90"/>
    <w:rsid w:val="0023406A"/>
    <w:rsid w:val="002356C4"/>
    <w:rsid w:val="00236396"/>
    <w:rsid w:val="002366CF"/>
    <w:rsid w:val="00243BF7"/>
    <w:rsid w:val="002440A0"/>
    <w:rsid w:val="00244A15"/>
    <w:rsid w:val="0024675E"/>
    <w:rsid w:val="002521E5"/>
    <w:rsid w:val="002528FD"/>
    <w:rsid w:val="00253CD2"/>
    <w:rsid w:val="00255913"/>
    <w:rsid w:val="00255AF1"/>
    <w:rsid w:val="00255DDF"/>
    <w:rsid w:val="0025685A"/>
    <w:rsid w:val="00257105"/>
    <w:rsid w:val="002604AC"/>
    <w:rsid w:val="002613ED"/>
    <w:rsid w:val="002635BD"/>
    <w:rsid w:val="002646FE"/>
    <w:rsid w:val="00265BAF"/>
    <w:rsid w:val="00265D73"/>
    <w:rsid w:val="00270463"/>
    <w:rsid w:val="002706E7"/>
    <w:rsid w:val="00272AD2"/>
    <w:rsid w:val="00272DA3"/>
    <w:rsid w:val="00272F6D"/>
    <w:rsid w:val="002741AB"/>
    <w:rsid w:val="0027502C"/>
    <w:rsid w:val="00275B1D"/>
    <w:rsid w:val="00276AF1"/>
    <w:rsid w:val="00277E1F"/>
    <w:rsid w:val="00277EE9"/>
    <w:rsid w:val="00281106"/>
    <w:rsid w:val="00281219"/>
    <w:rsid w:val="0028137B"/>
    <w:rsid w:val="00281B1D"/>
    <w:rsid w:val="00282293"/>
    <w:rsid w:val="00282B51"/>
    <w:rsid w:val="0028304F"/>
    <w:rsid w:val="00283B24"/>
    <w:rsid w:val="00287D81"/>
    <w:rsid w:val="00290051"/>
    <w:rsid w:val="0029136B"/>
    <w:rsid w:val="0029184E"/>
    <w:rsid w:val="00292E82"/>
    <w:rsid w:val="002938F4"/>
    <w:rsid w:val="00293F47"/>
    <w:rsid w:val="00295CF8"/>
    <w:rsid w:val="00295EF7"/>
    <w:rsid w:val="002A02B5"/>
    <w:rsid w:val="002A062D"/>
    <w:rsid w:val="002A1627"/>
    <w:rsid w:val="002A1640"/>
    <w:rsid w:val="002A16D1"/>
    <w:rsid w:val="002A2825"/>
    <w:rsid w:val="002A28D5"/>
    <w:rsid w:val="002A4BFB"/>
    <w:rsid w:val="002A5A4C"/>
    <w:rsid w:val="002A5DF5"/>
    <w:rsid w:val="002A644F"/>
    <w:rsid w:val="002B0C73"/>
    <w:rsid w:val="002B486E"/>
    <w:rsid w:val="002B6C73"/>
    <w:rsid w:val="002B6E20"/>
    <w:rsid w:val="002C011E"/>
    <w:rsid w:val="002C061B"/>
    <w:rsid w:val="002C0C0A"/>
    <w:rsid w:val="002C26C5"/>
    <w:rsid w:val="002C36C2"/>
    <w:rsid w:val="002C3976"/>
    <w:rsid w:val="002C5F46"/>
    <w:rsid w:val="002C6715"/>
    <w:rsid w:val="002C784A"/>
    <w:rsid w:val="002C7AE0"/>
    <w:rsid w:val="002C7BF2"/>
    <w:rsid w:val="002D1275"/>
    <w:rsid w:val="002D31C1"/>
    <w:rsid w:val="002D3602"/>
    <w:rsid w:val="002D3945"/>
    <w:rsid w:val="002D4F94"/>
    <w:rsid w:val="002D6ACB"/>
    <w:rsid w:val="002D6B77"/>
    <w:rsid w:val="002D6DF5"/>
    <w:rsid w:val="002E1B60"/>
    <w:rsid w:val="002E293A"/>
    <w:rsid w:val="002E2B6F"/>
    <w:rsid w:val="002E2BFD"/>
    <w:rsid w:val="002E3530"/>
    <w:rsid w:val="002E551C"/>
    <w:rsid w:val="002E7330"/>
    <w:rsid w:val="002F126B"/>
    <w:rsid w:val="002F142E"/>
    <w:rsid w:val="002F1C11"/>
    <w:rsid w:val="002F1D4C"/>
    <w:rsid w:val="002F1EE4"/>
    <w:rsid w:val="002F2362"/>
    <w:rsid w:val="002F3251"/>
    <w:rsid w:val="002F4375"/>
    <w:rsid w:val="002F566B"/>
    <w:rsid w:val="002F73B1"/>
    <w:rsid w:val="003009BD"/>
    <w:rsid w:val="00301199"/>
    <w:rsid w:val="003025FF"/>
    <w:rsid w:val="003042D8"/>
    <w:rsid w:val="0030445E"/>
    <w:rsid w:val="00304C2A"/>
    <w:rsid w:val="003063DA"/>
    <w:rsid w:val="00306A74"/>
    <w:rsid w:val="003077A1"/>
    <w:rsid w:val="00312613"/>
    <w:rsid w:val="00315D9B"/>
    <w:rsid w:val="003168E1"/>
    <w:rsid w:val="00317322"/>
    <w:rsid w:val="00320491"/>
    <w:rsid w:val="0032056E"/>
    <w:rsid w:val="003210F8"/>
    <w:rsid w:val="003248BF"/>
    <w:rsid w:val="00324BDD"/>
    <w:rsid w:val="00324CF7"/>
    <w:rsid w:val="003273A6"/>
    <w:rsid w:val="00327436"/>
    <w:rsid w:val="00330767"/>
    <w:rsid w:val="0033084E"/>
    <w:rsid w:val="00331901"/>
    <w:rsid w:val="00331FA4"/>
    <w:rsid w:val="00332247"/>
    <w:rsid w:val="00333C56"/>
    <w:rsid w:val="00333E09"/>
    <w:rsid w:val="00337AAF"/>
    <w:rsid w:val="003407B8"/>
    <w:rsid w:val="00340CD1"/>
    <w:rsid w:val="00344652"/>
    <w:rsid w:val="003449A6"/>
    <w:rsid w:val="00344A19"/>
    <w:rsid w:val="00344CB6"/>
    <w:rsid w:val="003450C4"/>
    <w:rsid w:val="0034544D"/>
    <w:rsid w:val="00346576"/>
    <w:rsid w:val="00346BF6"/>
    <w:rsid w:val="0034727F"/>
    <w:rsid w:val="00347C13"/>
    <w:rsid w:val="003507AE"/>
    <w:rsid w:val="00350E18"/>
    <w:rsid w:val="00352343"/>
    <w:rsid w:val="0035500A"/>
    <w:rsid w:val="003562DE"/>
    <w:rsid w:val="00356F10"/>
    <w:rsid w:val="003660DC"/>
    <w:rsid w:val="00372AAB"/>
    <w:rsid w:val="0037340B"/>
    <w:rsid w:val="0037469E"/>
    <w:rsid w:val="003746FB"/>
    <w:rsid w:val="00374DBF"/>
    <w:rsid w:val="003759B2"/>
    <w:rsid w:val="00376A18"/>
    <w:rsid w:val="00377194"/>
    <w:rsid w:val="003816A0"/>
    <w:rsid w:val="00381BAA"/>
    <w:rsid w:val="0038373A"/>
    <w:rsid w:val="003841BD"/>
    <w:rsid w:val="00385736"/>
    <w:rsid w:val="00385902"/>
    <w:rsid w:val="00386673"/>
    <w:rsid w:val="0038668C"/>
    <w:rsid w:val="00386B4D"/>
    <w:rsid w:val="003870BB"/>
    <w:rsid w:val="003900D2"/>
    <w:rsid w:val="00391900"/>
    <w:rsid w:val="003932F6"/>
    <w:rsid w:val="00393BFA"/>
    <w:rsid w:val="00395368"/>
    <w:rsid w:val="003968C1"/>
    <w:rsid w:val="00396FC2"/>
    <w:rsid w:val="003A1E43"/>
    <w:rsid w:val="003A2886"/>
    <w:rsid w:val="003A4ACB"/>
    <w:rsid w:val="003A4D46"/>
    <w:rsid w:val="003A4FDB"/>
    <w:rsid w:val="003A6E8C"/>
    <w:rsid w:val="003A7494"/>
    <w:rsid w:val="003A7EB6"/>
    <w:rsid w:val="003B0AA1"/>
    <w:rsid w:val="003B118A"/>
    <w:rsid w:val="003B2BA6"/>
    <w:rsid w:val="003B55B5"/>
    <w:rsid w:val="003B644D"/>
    <w:rsid w:val="003B6502"/>
    <w:rsid w:val="003B70F3"/>
    <w:rsid w:val="003C098D"/>
    <w:rsid w:val="003C0E28"/>
    <w:rsid w:val="003C20E1"/>
    <w:rsid w:val="003C3DC4"/>
    <w:rsid w:val="003C66B2"/>
    <w:rsid w:val="003C7BDF"/>
    <w:rsid w:val="003C7CAE"/>
    <w:rsid w:val="003D2AE2"/>
    <w:rsid w:val="003D301B"/>
    <w:rsid w:val="003D5117"/>
    <w:rsid w:val="003D5198"/>
    <w:rsid w:val="003D6A46"/>
    <w:rsid w:val="003E0875"/>
    <w:rsid w:val="003E129E"/>
    <w:rsid w:val="003E2BFE"/>
    <w:rsid w:val="003E388C"/>
    <w:rsid w:val="003F41DD"/>
    <w:rsid w:val="003F52AD"/>
    <w:rsid w:val="003F5A24"/>
    <w:rsid w:val="003F722F"/>
    <w:rsid w:val="00400457"/>
    <w:rsid w:val="00402846"/>
    <w:rsid w:val="004029A3"/>
    <w:rsid w:val="0040588F"/>
    <w:rsid w:val="00405E76"/>
    <w:rsid w:val="00410827"/>
    <w:rsid w:val="00411351"/>
    <w:rsid w:val="00414227"/>
    <w:rsid w:val="00414243"/>
    <w:rsid w:val="004147F1"/>
    <w:rsid w:val="004157CD"/>
    <w:rsid w:val="00415C94"/>
    <w:rsid w:val="0041666B"/>
    <w:rsid w:val="004168EC"/>
    <w:rsid w:val="00420CA1"/>
    <w:rsid w:val="00422B18"/>
    <w:rsid w:val="00423013"/>
    <w:rsid w:val="004236AB"/>
    <w:rsid w:val="00424410"/>
    <w:rsid w:val="00424984"/>
    <w:rsid w:val="004264E6"/>
    <w:rsid w:val="00430D9A"/>
    <w:rsid w:val="00432A48"/>
    <w:rsid w:val="00432DF2"/>
    <w:rsid w:val="0043315E"/>
    <w:rsid w:val="0043405C"/>
    <w:rsid w:val="00436045"/>
    <w:rsid w:val="00441403"/>
    <w:rsid w:val="004418E3"/>
    <w:rsid w:val="00441D26"/>
    <w:rsid w:val="004421D1"/>
    <w:rsid w:val="00442A45"/>
    <w:rsid w:val="00442FA3"/>
    <w:rsid w:val="00443A90"/>
    <w:rsid w:val="00444EE3"/>
    <w:rsid w:val="00445CA4"/>
    <w:rsid w:val="00446334"/>
    <w:rsid w:val="0044675E"/>
    <w:rsid w:val="00447483"/>
    <w:rsid w:val="00450177"/>
    <w:rsid w:val="00450458"/>
    <w:rsid w:val="00451213"/>
    <w:rsid w:val="00452109"/>
    <w:rsid w:val="00452A0E"/>
    <w:rsid w:val="0045622B"/>
    <w:rsid w:val="00456816"/>
    <w:rsid w:val="00461107"/>
    <w:rsid w:val="00463D8A"/>
    <w:rsid w:val="0046402D"/>
    <w:rsid w:val="00464B9A"/>
    <w:rsid w:val="00465459"/>
    <w:rsid w:val="00467DA7"/>
    <w:rsid w:val="00467F32"/>
    <w:rsid w:val="004709BE"/>
    <w:rsid w:val="00471272"/>
    <w:rsid w:val="00472BDB"/>
    <w:rsid w:val="0047318C"/>
    <w:rsid w:val="004742E4"/>
    <w:rsid w:val="00474557"/>
    <w:rsid w:val="00474D5D"/>
    <w:rsid w:val="004768D1"/>
    <w:rsid w:val="00480D0E"/>
    <w:rsid w:val="0048155D"/>
    <w:rsid w:val="00482756"/>
    <w:rsid w:val="00483F32"/>
    <w:rsid w:val="0048451E"/>
    <w:rsid w:val="004905AC"/>
    <w:rsid w:val="004918FE"/>
    <w:rsid w:val="00491B5B"/>
    <w:rsid w:val="00491EBC"/>
    <w:rsid w:val="0049242F"/>
    <w:rsid w:val="004926AE"/>
    <w:rsid w:val="00492A3B"/>
    <w:rsid w:val="004933A6"/>
    <w:rsid w:val="00494783"/>
    <w:rsid w:val="004967D1"/>
    <w:rsid w:val="00496AE0"/>
    <w:rsid w:val="004A04CF"/>
    <w:rsid w:val="004A1638"/>
    <w:rsid w:val="004A2542"/>
    <w:rsid w:val="004A3045"/>
    <w:rsid w:val="004A361D"/>
    <w:rsid w:val="004A645E"/>
    <w:rsid w:val="004A6C94"/>
    <w:rsid w:val="004A7158"/>
    <w:rsid w:val="004A71A0"/>
    <w:rsid w:val="004A7383"/>
    <w:rsid w:val="004A7FFC"/>
    <w:rsid w:val="004B026B"/>
    <w:rsid w:val="004B07F1"/>
    <w:rsid w:val="004B1AD0"/>
    <w:rsid w:val="004B28C2"/>
    <w:rsid w:val="004B2D25"/>
    <w:rsid w:val="004B4F75"/>
    <w:rsid w:val="004B5F1C"/>
    <w:rsid w:val="004B673B"/>
    <w:rsid w:val="004B6C99"/>
    <w:rsid w:val="004B6F01"/>
    <w:rsid w:val="004B7C88"/>
    <w:rsid w:val="004C006D"/>
    <w:rsid w:val="004C19EF"/>
    <w:rsid w:val="004C270C"/>
    <w:rsid w:val="004C2E44"/>
    <w:rsid w:val="004C3523"/>
    <w:rsid w:val="004C408B"/>
    <w:rsid w:val="004C4A24"/>
    <w:rsid w:val="004C5DBB"/>
    <w:rsid w:val="004C6544"/>
    <w:rsid w:val="004C6CB1"/>
    <w:rsid w:val="004D0436"/>
    <w:rsid w:val="004D1525"/>
    <w:rsid w:val="004D1F43"/>
    <w:rsid w:val="004D373D"/>
    <w:rsid w:val="004D3DDF"/>
    <w:rsid w:val="004D4690"/>
    <w:rsid w:val="004D698B"/>
    <w:rsid w:val="004D7243"/>
    <w:rsid w:val="004E1280"/>
    <w:rsid w:val="004E2884"/>
    <w:rsid w:val="004E3705"/>
    <w:rsid w:val="004E4453"/>
    <w:rsid w:val="004E55B1"/>
    <w:rsid w:val="004E5E6C"/>
    <w:rsid w:val="004E7170"/>
    <w:rsid w:val="004E71E4"/>
    <w:rsid w:val="004F28B3"/>
    <w:rsid w:val="004F2CD2"/>
    <w:rsid w:val="004F31C2"/>
    <w:rsid w:val="004F3556"/>
    <w:rsid w:val="004F3751"/>
    <w:rsid w:val="004F4748"/>
    <w:rsid w:val="004F4964"/>
    <w:rsid w:val="004F4DBB"/>
    <w:rsid w:val="004F508E"/>
    <w:rsid w:val="004F643A"/>
    <w:rsid w:val="004F7671"/>
    <w:rsid w:val="004F7C99"/>
    <w:rsid w:val="00500592"/>
    <w:rsid w:val="00500914"/>
    <w:rsid w:val="00500DD6"/>
    <w:rsid w:val="005012B2"/>
    <w:rsid w:val="0050136C"/>
    <w:rsid w:val="005016F9"/>
    <w:rsid w:val="0050288A"/>
    <w:rsid w:val="00503071"/>
    <w:rsid w:val="00503143"/>
    <w:rsid w:val="0050528D"/>
    <w:rsid w:val="00505368"/>
    <w:rsid w:val="00505A5A"/>
    <w:rsid w:val="0050630B"/>
    <w:rsid w:val="00506B76"/>
    <w:rsid w:val="0051014B"/>
    <w:rsid w:val="0051079E"/>
    <w:rsid w:val="0051093D"/>
    <w:rsid w:val="00511464"/>
    <w:rsid w:val="005118E8"/>
    <w:rsid w:val="00511E79"/>
    <w:rsid w:val="005121B7"/>
    <w:rsid w:val="005122EB"/>
    <w:rsid w:val="00512EB7"/>
    <w:rsid w:val="00513A5C"/>
    <w:rsid w:val="00515085"/>
    <w:rsid w:val="005158F0"/>
    <w:rsid w:val="00520E85"/>
    <w:rsid w:val="0052311A"/>
    <w:rsid w:val="00523344"/>
    <w:rsid w:val="00523C0A"/>
    <w:rsid w:val="005244B8"/>
    <w:rsid w:val="005262E1"/>
    <w:rsid w:val="005266D8"/>
    <w:rsid w:val="00532FF0"/>
    <w:rsid w:val="0053516D"/>
    <w:rsid w:val="0054321F"/>
    <w:rsid w:val="00543516"/>
    <w:rsid w:val="00543E19"/>
    <w:rsid w:val="00545F9C"/>
    <w:rsid w:val="00546756"/>
    <w:rsid w:val="00551808"/>
    <w:rsid w:val="00552D8B"/>
    <w:rsid w:val="00552EA3"/>
    <w:rsid w:val="00552F0B"/>
    <w:rsid w:val="00553780"/>
    <w:rsid w:val="00554D8A"/>
    <w:rsid w:val="00555892"/>
    <w:rsid w:val="00555E16"/>
    <w:rsid w:val="0055635A"/>
    <w:rsid w:val="005566F2"/>
    <w:rsid w:val="00560471"/>
    <w:rsid w:val="005607A6"/>
    <w:rsid w:val="00560DF2"/>
    <w:rsid w:val="005636CD"/>
    <w:rsid w:val="00563A14"/>
    <w:rsid w:val="00563FA4"/>
    <w:rsid w:val="005658CF"/>
    <w:rsid w:val="00565BD7"/>
    <w:rsid w:val="005660D8"/>
    <w:rsid w:val="00566D28"/>
    <w:rsid w:val="00566E93"/>
    <w:rsid w:val="00567B16"/>
    <w:rsid w:val="0057126E"/>
    <w:rsid w:val="00571E96"/>
    <w:rsid w:val="00572206"/>
    <w:rsid w:val="00572F00"/>
    <w:rsid w:val="00574F6E"/>
    <w:rsid w:val="00576C83"/>
    <w:rsid w:val="00580400"/>
    <w:rsid w:val="00581393"/>
    <w:rsid w:val="005816FA"/>
    <w:rsid w:val="00581CD5"/>
    <w:rsid w:val="00582CFC"/>
    <w:rsid w:val="00582F88"/>
    <w:rsid w:val="005830E9"/>
    <w:rsid w:val="00583443"/>
    <w:rsid w:val="00583B45"/>
    <w:rsid w:val="00583D0D"/>
    <w:rsid w:val="00583F27"/>
    <w:rsid w:val="0058410A"/>
    <w:rsid w:val="005845B5"/>
    <w:rsid w:val="00584FE0"/>
    <w:rsid w:val="00586467"/>
    <w:rsid w:val="005867A5"/>
    <w:rsid w:val="005871B2"/>
    <w:rsid w:val="005905D8"/>
    <w:rsid w:val="005921D3"/>
    <w:rsid w:val="00592FE8"/>
    <w:rsid w:val="005945E6"/>
    <w:rsid w:val="00597CB1"/>
    <w:rsid w:val="005A1235"/>
    <w:rsid w:val="005A1429"/>
    <w:rsid w:val="005A3C22"/>
    <w:rsid w:val="005A3C8C"/>
    <w:rsid w:val="005A4CA0"/>
    <w:rsid w:val="005A59F6"/>
    <w:rsid w:val="005B11DD"/>
    <w:rsid w:val="005B1374"/>
    <w:rsid w:val="005B20D8"/>
    <w:rsid w:val="005B2E83"/>
    <w:rsid w:val="005B5CCC"/>
    <w:rsid w:val="005B5E98"/>
    <w:rsid w:val="005B68D1"/>
    <w:rsid w:val="005C05C8"/>
    <w:rsid w:val="005C0A7D"/>
    <w:rsid w:val="005C3126"/>
    <w:rsid w:val="005C684F"/>
    <w:rsid w:val="005C7378"/>
    <w:rsid w:val="005C7B31"/>
    <w:rsid w:val="005D1894"/>
    <w:rsid w:val="005D19D2"/>
    <w:rsid w:val="005D1A67"/>
    <w:rsid w:val="005D2F97"/>
    <w:rsid w:val="005D596D"/>
    <w:rsid w:val="005E210E"/>
    <w:rsid w:val="005E2C66"/>
    <w:rsid w:val="005F2096"/>
    <w:rsid w:val="005F26D0"/>
    <w:rsid w:val="005F35EB"/>
    <w:rsid w:val="005F55FD"/>
    <w:rsid w:val="005F5A01"/>
    <w:rsid w:val="005F7815"/>
    <w:rsid w:val="005F7BBE"/>
    <w:rsid w:val="006008E5"/>
    <w:rsid w:val="006024DB"/>
    <w:rsid w:val="00603124"/>
    <w:rsid w:val="006044D5"/>
    <w:rsid w:val="0060481E"/>
    <w:rsid w:val="0060483A"/>
    <w:rsid w:val="00605D35"/>
    <w:rsid w:val="006112AF"/>
    <w:rsid w:val="00612304"/>
    <w:rsid w:val="006124B7"/>
    <w:rsid w:val="006128DB"/>
    <w:rsid w:val="00613F3E"/>
    <w:rsid w:val="006155DF"/>
    <w:rsid w:val="00615A29"/>
    <w:rsid w:val="00616699"/>
    <w:rsid w:val="00616B85"/>
    <w:rsid w:val="006208F2"/>
    <w:rsid w:val="00623207"/>
    <w:rsid w:val="00625989"/>
    <w:rsid w:val="006272C2"/>
    <w:rsid w:val="00632665"/>
    <w:rsid w:val="00632883"/>
    <w:rsid w:val="006330F7"/>
    <w:rsid w:val="00634261"/>
    <w:rsid w:val="006368BC"/>
    <w:rsid w:val="00636FA0"/>
    <w:rsid w:val="006370BB"/>
    <w:rsid w:val="0063733C"/>
    <w:rsid w:val="00637F76"/>
    <w:rsid w:val="00640F88"/>
    <w:rsid w:val="006417C6"/>
    <w:rsid w:val="00641B39"/>
    <w:rsid w:val="00642E2D"/>
    <w:rsid w:val="006433BE"/>
    <w:rsid w:val="006434B5"/>
    <w:rsid w:val="00644D31"/>
    <w:rsid w:val="00644E95"/>
    <w:rsid w:val="0064519E"/>
    <w:rsid w:val="0064565F"/>
    <w:rsid w:val="006459FE"/>
    <w:rsid w:val="00646B59"/>
    <w:rsid w:val="00646BDC"/>
    <w:rsid w:val="00653F38"/>
    <w:rsid w:val="00654C07"/>
    <w:rsid w:val="00657B72"/>
    <w:rsid w:val="00662070"/>
    <w:rsid w:val="00662B8E"/>
    <w:rsid w:val="00663111"/>
    <w:rsid w:val="00665ABE"/>
    <w:rsid w:val="00666F60"/>
    <w:rsid w:val="00667914"/>
    <w:rsid w:val="00670B1A"/>
    <w:rsid w:val="00672B7B"/>
    <w:rsid w:val="00677289"/>
    <w:rsid w:val="00677B54"/>
    <w:rsid w:val="006800BF"/>
    <w:rsid w:val="0068015B"/>
    <w:rsid w:val="00680CB8"/>
    <w:rsid w:val="0068151C"/>
    <w:rsid w:val="006834A7"/>
    <w:rsid w:val="006838C5"/>
    <w:rsid w:val="00685292"/>
    <w:rsid w:val="006860EF"/>
    <w:rsid w:val="006864F2"/>
    <w:rsid w:val="0068750E"/>
    <w:rsid w:val="00687D94"/>
    <w:rsid w:val="00687F57"/>
    <w:rsid w:val="006931CB"/>
    <w:rsid w:val="00694C10"/>
    <w:rsid w:val="00696A82"/>
    <w:rsid w:val="00696CCC"/>
    <w:rsid w:val="00697DD1"/>
    <w:rsid w:val="006A183B"/>
    <w:rsid w:val="006A3809"/>
    <w:rsid w:val="006A4051"/>
    <w:rsid w:val="006A5511"/>
    <w:rsid w:val="006A5B0D"/>
    <w:rsid w:val="006A6C08"/>
    <w:rsid w:val="006A76E8"/>
    <w:rsid w:val="006B20E7"/>
    <w:rsid w:val="006B2D49"/>
    <w:rsid w:val="006B3B3C"/>
    <w:rsid w:val="006B58E4"/>
    <w:rsid w:val="006B5D60"/>
    <w:rsid w:val="006B641A"/>
    <w:rsid w:val="006B6D47"/>
    <w:rsid w:val="006B721B"/>
    <w:rsid w:val="006B7343"/>
    <w:rsid w:val="006B7618"/>
    <w:rsid w:val="006C086F"/>
    <w:rsid w:val="006C09E3"/>
    <w:rsid w:val="006C1BEA"/>
    <w:rsid w:val="006C2695"/>
    <w:rsid w:val="006C338A"/>
    <w:rsid w:val="006C4380"/>
    <w:rsid w:val="006C59EE"/>
    <w:rsid w:val="006C5FCA"/>
    <w:rsid w:val="006C6FF7"/>
    <w:rsid w:val="006D1EE9"/>
    <w:rsid w:val="006D2379"/>
    <w:rsid w:val="006D2A6E"/>
    <w:rsid w:val="006D3D75"/>
    <w:rsid w:val="006D523F"/>
    <w:rsid w:val="006D6997"/>
    <w:rsid w:val="006E15FF"/>
    <w:rsid w:val="006E1908"/>
    <w:rsid w:val="006E1C0D"/>
    <w:rsid w:val="006E1D4A"/>
    <w:rsid w:val="006E2895"/>
    <w:rsid w:val="006E3CDD"/>
    <w:rsid w:val="006E6206"/>
    <w:rsid w:val="006E6BFE"/>
    <w:rsid w:val="006E70AA"/>
    <w:rsid w:val="006E74AC"/>
    <w:rsid w:val="006E78C4"/>
    <w:rsid w:val="006F02C4"/>
    <w:rsid w:val="006F072C"/>
    <w:rsid w:val="006F3322"/>
    <w:rsid w:val="006F3629"/>
    <w:rsid w:val="006F4B5D"/>
    <w:rsid w:val="006F50F4"/>
    <w:rsid w:val="006F522A"/>
    <w:rsid w:val="006F6432"/>
    <w:rsid w:val="006F6A84"/>
    <w:rsid w:val="006F6E9B"/>
    <w:rsid w:val="006F7E63"/>
    <w:rsid w:val="00700CD3"/>
    <w:rsid w:val="00702473"/>
    <w:rsid w:val="00702475"/>
    <w:rsid w:val="00704999"/>
    <w:rsid w:val="00705D81"/>
    <w:rsid w:val="007067C8"/>
    <w:rsid w:val="00707224"/>
    <w:rsid w:val="00710114"/>
    <w:rsid w:val="0071041C"/>
    <w:rsid w:val="007113B2"/>
    <w:rsid w:val="007115AD"/>
    <w:rsid w:val="0071437D"/>
    <w:rsid w:val="00714EEB"/>
    <w:rsid w:val="00716CD8"/>
    <w:rsid w:val="00716D5D"/>
    <w:rsid w:val="00717663"/>
    <w:rsid w:val="0072150A"/>
    <w:rsid w:val="007222F2"/>
    <w:rsid w:val="00722629"/>
    <w:rsid w:val="0072304C"/>
    <w:rsid w:val="007260A3"/>
    <w:rsid w:val="00731C42"/>
    <w:rsid w:val="007323E6"/>
    <w:rsid w:val="00732714"/>
    <w:rsid w:val="00733B6A"/>
    <w:rsid w:val="00734967"/>
    <w:rsid w:val="007366C1"/>
    <w:rsid w:val="00737220"/>
    <w:rsid w:val="007401D1"/>
    <w:rsid w:val="00741EC6"/>
    <w:rsid w:val="00743374"/>
    <w:rsid w:val="00744148"/>
    <w:rsid w:val="00745390"/>
    <w:rsid w:val="0075288C"/>
    <w:rsid w:val="0075365A"/>
    <w:rsid w:val="0075487F"/>
    <w:rsid w:val="007551EE"/>
    <w:rsid w:val="00760CC1"/>
    <w:rsid w:val="00760D28"/>
    <w:rsid w:val="00761A9F"/>
    <w:rsid w:val="007625FB"/>
    <w:rsid w:val="007638D5"/>
    <w:rsid w:val="0076599D"/>
    <w:rsid w:val="00765A96"/>
    <w:rsid w:val="00765AF8"/>
    <w:rsid w:val="00766228"/>
    <w:rsid w:val="00766B29"/>
    <w:rsid w:val="0077134F"/>
    <w:rsid w:val="0077628F"/>
    <w:rsid w:val="0077648D"/>
    <w:rsid w:val="00776A55"/>
    <w:rsid w:val="00777021"/>
    <w:rsid w:val="007775AE"/>
    <w:rsid w:val="0078106E"/>
    <w:rsid w:val="0078169C"/>
    <w:rsid w:val="0078217A"/>
    <w:rsid w:val="00782723"/>
    <w:rsid w:val="007827E5"/>
    <w:rsid w:val="00782846"/>
    <w:rsid w:val="00782CE2"/>
    <w:rsid w:val="0078420A"/>
    <w:rsid w:val="00784769"/>
    <w:rsid w:val="007848E1"/>
    <w:rsid w:val="0078555F"/>
    <w:rsid w:val="0078589C"/>
    <w:rsid w:val="00785D77"/>
    <w:rsid w:val="007861DC"/>
    <w:rsid w:val="0078671A"/>
    <w:rsid w:val="007872BE"/>
    <w:rsid w:val="00796D62"/>
    <w:rsid w:val="007970BB"/>
    <w:rsid w:val="007A02B0"/>
    <w:rsid w:val="007A05CC"/>
    <w:rsid w:val="007A1D07"/>
    <w:rsid w:val="007A427C"/>
    <w:rsid w:val="007A4412"/>
    <w:rsid w:val="007A48A8"/>
    <w:rsid w:val="007A6088"/>
    <w:rsid w:val="007A61F7"/>
    <w:rsid w:val="007A7248"/>
    <w:rsid w:val="007A79B4"/>
    <w:rsid w:val="007B00A3"/>
    <w:rsid w:val="007B048E"/>
    <w:rsid w:val="007B2D4F"/>
    <w:rsid w:val="007B4936"/>
    <w:rsid w:val="007B5CCB"/>
    <w:rsid w:val="007B6026"/>
    <w:rsid w:val="007B6753"/>
    <w:rsid w:val="007B73DC"/>
    <w:rsid w:val="007C00AF"/>
    <w:rsid w:val="007C0356"/>
    <w:rsid w:val="007C13A3"/>
    <w:rsid w:val="007C208D"/>
    <w:rsid w:val="007C4A42"/>
    <w:rsid w:val="007C6A82"/>
    <w:rsid w:val="007D2FD2"/>
    <w:rsid w:val="007D352E"/>
    <w:rsid w:val="007D5930"/>
    <w:rsid w:val="007D67D2"/>
    <w:rsid w:val="007D67E8"/>
    <w:rsid w:val="007D6EDE"/>
    <w:rsid w:val="007D7A98"/>
    <w:rsid w:val="007E1667"/>
    <w:rsid w:val="007E2676"/>
    <w:rsid w:val="007E6ED2"/>
    <w:rsid w:val="007E72D3"/>
    <w:rsid w:val="007E796C"/>
    <w:rsid w:val="007F01BA"/>
    <w:rsid w:val="007F1D82"/>
    <w:rsid w:val="007F4FA4"/>
    <w:rsid w:val="007F5573"/>
    <w:rsid w:val="007F56C5"/>
    <w:rsid w:val="00800FE4"/>
    <w:rsid w:val="0080176E"/>
    <w:rsid w:val="00801C5C"/>
    <w:rsid w:val="008042F1"/>
    <w:rsid w:val="0080484A"/>
    <w:rsid w:val="00804FFB"/>
    <w:rsid w:val="0080536E"/>
    <w:rsid w:val="00805A26"/>
    <w:rsid w:val="0080674C"/>
    <w:rsid w:val="00806D55"/>
    <w:rsid w:val="008101F0"/>
    <w:rsid w:val="00810492"/>
    <w:rsid w:val="0081062A"/>
    <w:rsid w:val="008111F0"/>
    <w:rsid w:val="00811612"/>
    <w:rsid w:val="00811851"/>
    <w:rsid w:val="0081358C"/>
    <w:rsid w:val="00813AA4"/>
    <w:rsid w:val="00813EF5"/>
    <w:rsid w:val="0081437D"/>
    <w:rsid w:val="008145D2"/>
    <w:rsid w:val="00815C16"/>
    <w:rsid w:val="00816E08"/>
    <w:rsid w:val="008177C9"/>
    <w:rsid w:val="0082179D"/>
    <w:rsid w:val="00821925"/>
    <w:rsid w:val="00824D99"/>
    <w:rsid w:val="008254E7"/>
    <w:rsid w:val="00825790"/>
    <w:rsid w:val="00825EDB"/>
    <w:rsid w:val="008263CA"/>
    <w:rsid w:val="00831A63"/>
    <w:rsid w:val="008337F8"/>
    <w:rsid w:val="00834FCE"/>
    <w:rsid w:val="008366FC"/>
    <w:rsid w:val="00837F2B"/>
    <w:rsid w:val="008402DC"/>
    <w:rsid w:val="00841018"/>
    <w:rsid w:val="0084110C"/>
    <w:rsid w:val="00842091"/>
    <w:rsid w:val="00842220"/>
    <w:rsid w:val="00843F36"/>
    <w:rsid w:val="00845C22"/>
    <w:rsid w:val="008473EC"/>
    <w:rsid w:val="00847B0E"/>
    <w:rsid w:val="00850069"/>
    <w:rsid w:val="00850074"/>
    <w:rsid w:val="00850BF0"/>
    <w:rsid w:val="0085196F"/>
    <w:rsid w:val="00852937"/>
    <w:rsid w:val="00852CF0"/>
    <w:rsid w:val="008539CF"/>
    <w:rsid w:val="00853D59"/>
    <w:rsid w:val="00855906"/>
    <w:rsid w:val="00857D39"/>
    <w:rsid w:val="0086029E"/>
    <w:rsid w:val="00861973"/>
    <w:rsid w:val="0086216C"/>
    <w:rsid w:val="00862A90"/>
    <w:rsid w:val="008635A3"/>
    <w:rsid w:val="00863EAF"/>
    <w:rsid w:val="008640A7"/>
    <w:rsid w:val="008652B9"/>
    <w:rsid w:val="00865650"/>
    <w:rsid w:val="00865790"/>
    <w:rsid w:val="0087068D"/>
    <w:rsid w:val="00871570"/>
    <w:rsid w:val="00872E9F"/>
    <w:rsid w:val="008739C7"/>
    <w:rsid w:val="00873F69"/>
    <w:rsid w:val="00874A39"/>
    <w:rsid w:val="00874E96"/>
    <w:rsid w:val="008755A5"/>
    <w:rsid w:val="0088046C"/>
    <w:rsid w:val="00880638"/>
    <w:rsid w:val="00880EA0"/>
    <w:rsid w:val="008848F1"/>
    <w:rsid w:val="00885917"/>
    <w:rsid w:val="00886D1F"/>
    <w:rsid w:val="00887557"/>
    <w:rsid w:val="00887E47"/>
    <w:rsid w:val="00890BC5"/>
    <w:rsid w:val="00893A04"/>
    <w:rsid w:val="0089413B"/>
    <w:rsid w:val="00894EC4"/>
    <w:rsid w:val="00894FB0"/>
    <w:rsid w:val="008A0E06"/>
    <w:rsid w:val="008A2323"/>
    <w:rsid w:val="008A2F95"/>
    <w:rsid w:val="008A43A1"/>
    <w:rsid w:val="008A5665"/>
    <w:rsid w:val="008A6335"/>
    <w:rsid w:val="008A7E44"/>
    <w:rsid w:val="008B110C"/>
    <w:rsid w:val="008B1696"/>
    <w:rsid w:val="008B1E9F"/>
    <w:rsid w:val="008B2929"/>
    <w:rsid w:val="008B4A1C"/>
    <w:rsid w:val="008B628F"/>
    <w:rsid w:val="008C26F2"/>
    <w:rsid w:val="008C43B7"/>
    <w:rsid w:val="008C4935"/>
    <w:rsid w:val="008C595B"/>
    <w:rsid w:val="008C75AE"/>
    <w:rsid w:val="008C7846"/>
    <w:rsid w:val="008C7FC4"/>
    <w:rsid w:val="008D1C7E"/>
    <w:rsid w:val="008D387A"/>
    <w:rsid w:val="008D3D7A"/>
    <w:rsid w:val="008D4AF8"/>
    <w:rsid w:val="008D4FBE"/>
    <w:rsid w:val="008D5C10"/>
    <w:rsid w:val="008E1762"/>
    <w:rsid w:val="008E2751"/>
    <w:rsid w:val="008E307D"/>
    <w:rsid w:val="008E31C3"/>
    <w:rsid w:val="008E4C8F"/>
    <w:rsid w:val="008E4FCA"/>
    <w:rsid w:val="008E5389"/>
    <w:rsid w:val="008E5BA8"/>
    <w:rsid w:val="008E5E88"/>
    <w:rsid w:val="008F0C93"/>
    <w:rsid w:val="008F217D"/>
    <w:rsid w:val="008F3585"/>
    <w:rsid w:val="008F3894"/>
    <w:rsid w:val="008F4CFD"/>
    <w:rsid w:val="009017ED"/>
    <w:rsid w:val="00902260"/>
    <w:rsid w:val="00904E66"/>
    <w:rsid w:val="0090567C"/>
    <w:rsid w:val="00912C8D"/>
    <w:rsid w:val="009130E0"/>
    <w:rsid w:val="00914C38"/>
    <w:rsid w:val="00917754"/>
    <w:rsid w:val="00920B4B"/>
    <w:rsid w:val="0092175E"/>
    <w:rsid w:val="009219C4"/>
    <w:rsid w:val="00921CC2"/>
    <w:rsid w:val="009228A3"/>
    <w:rsid w:val="00923630"/>
    <w:rsid w:val="009248DB"/>
    <w:rsid w:val="00924DCE"/>
    <w:rsid w:val="00926702"/>
    <w:rsid w:val="00927725"/>
    <w:rsid w:val="0092789B"/>
    <w:rsid w:val="00930D0F"/>
    <w:rsid w:val="00933CDA"/>
    <w:rsid w:val="009347B7"/>
    <w:rsid w:val="00934E45"/>
    <w:rsid w:val="0093707C"/>
    <w:rsid w:val="00937E37"/>
    <w:rsid w:val="009405FE"/>
    <w:rsid w:val="009426C0"/>
    <w:rsid w:val="009431A0"/>
    <w:rsid w:val="00943A0D"/>
    <w:rsid w:val="00943A7C"/>
    <w:rsid w:val="00943C93"/>
    <w:rsid w:val="009445FF"/>
    <w:rsid w:val="00947285"/>
    <w:rsid w:val="00947CEE"/>
    <w:rsid w:val="00950EE8"/>
    <w:rsid w:val="00952C4B"/>
    <w:rsid w:val="009530CC"/>
    <w:rsid w:val="00955C25"/>
    <w:rsid w:val="00956DE4"/>
    <w:rsid w:val="00956E38"/>
    <w:rsid w:val="00956FF2"/>
    <w:rsid w:val="0096067F"/>
    <w:rsid w:val="00962D84"/>
    <w:rsid w:val="00963627"/>
    <w:rsid w:val="009639A2"/>
    <w:rsid w:val="00965A9A"/>
    <w:rsid w:val="00967771"/>
    <w:rsid w:val="00967AA7"/>
    <w:rsid w:val="00972740"/>
    <w:rsid w:val="00973019"/>
    <w:rsid w:val="00973333"/>
    <w:rsid w:val="0097367E"/>
    <w:rsid w:val="0097509F"/>
    <w:rsid w:val="00975991"/>
    <w:rsid w:val="00975BBF"/>
    <w:rsid w:val="00975F69"/>
    <w:rsid w:val="009768B7"/>
    <w:rsid w:val="009769B1"/>
    <w:rsid w:val="00977AA5"/>
    <w:rsid w:val="00977D88"/>
    <w:rsid w:val="00980172"/>
    <w:rsid w:val="00982783"/>
    <w:rsid w:val="00982F7E"/>
    <w:rsid w:val="00984365"/>
    <w:rsid w:val="00984CDB"/>
    <w:rsid w:val="00985AB1"/>
    <w:rsid w:val="00985DC7"/>
    <w:rsid w:val="009911E1"/>
    <w:rsid w:val="009911EC"/>
    <w:rsid w:val="00991261"/>
    <w:rsid w:val="00991A43"/>
    <w:rsid w:val="00991C7E"/>
    <w:rsid w:val="0099251E"/>
    <w:rsid w:val="00995499"/>
    <w:rsid w:val="00996779"/>
    <w:rsid w:val="00996D67"/>
    <w:rsid w:val="00997B04"/>
    <w:rsid w:val="00997F29"/>
    <w:rsid w:val="009A1E47"/>
    <w:rsid w:val="009A2A47"/>
    <w:rsid w:val="009A4DEF"/>
    <w:rsid w:val="009A545E"/>
    <w:rsid w:val="009A5EF0"/>
    <w:rsid w:val="009A68D9"/>
    <w:rsid w:val="009A7F2B"/>
    <w:rsid w:val="009B0041"/>
    <w:rsid w:val="009B0508"/>
    <w:rsid w:val="009B0BEC"/>
    <w:rsid w:val="009B1F41"/>
    <w:rsid w:val="009B3861"/>
    <w:rsid w:val="009B4413"/>
    <w:rsid w:val="009B500E"/>
    <w:rsid w:val="009B6A6A"/>
    <w:rsid w:val="009B723E"/>
    <w:rsid w:val="009C0D72"/>
    <w:rsid w:val="009C188F"/>
    <w:rsid w:val="009C3380"/>
    <w:rsid w:val="009C3AAD"/>
    <w:rsid w:val="009C50C2"/>
    <w:rsid w:val="009C59A3"/>
    <w:rsid w:val="009C7E76"/>
    <w:rsid w:val="009D01DB"/>
    <w:rsid w:val="009D1B8B"/>
    <w:rsid w:val="009D2591"/>
    <w:rsid w:val="009D2C45"/>
    <w:rsid w:val="009D3461"/>
    <w:rsid w:val="009D349D"/>
    <w:rsid w:val="009E0F00"/>
    <w:rsid w:val="009E1EF2"/>
    <w:rsid w:val="009E2152"/>
    <w:rsid w:val="009E4077"/>
    <w:rsid w:val="009E6B39"/>
    <w:rsid w:val="009F0267"/>
    <w:rsid w:val="009F10A8"/>
    <w:rsid w:val="009F1EE1"/>
    <w:rsid w:val="009F2940"/>
    <w:rsid w:val="009F3B67"/>
    <w:rsid w:val="00A007E9"/>
    <w:rsid w:val="00A013DC"/>
    <w:rsid w:val="00A01F19"/>
    <w:rsid w:val="00A02CA3"/>
    <w:rsid w:val="00A030B2"/>
    <w:rsid w:val="00A0429C"/>
    <w:rsid w:val="00A06554"/>
    <w:rsid w:val="00A067DB"/>
    <w:rsid w:val="00A06A2F"/>
    <w:rsid w:val="00A070CD"/>
    <w:rsid w:val="00A10E86"/>
    <w:rsid w:val="00A12712"/>
    <w:rsid w:val="00A12930"/>
    <w:rsid w:val="00A162BE"/>
    <w:rsid w:val="00A178FD"/>
    <w:rsid w:val="00A21F15"/>
    <w:rsid w:val="00A22B31"/>
    <w:rsid w:val="00A232E3"/>
    <w:rsid w:val="00A23E6B"/>
    <w:rsid w:val="00A23EBE"/>
    <w:rsid w:val="00A24921"/>
    <w:rsid w:val="00A31928"/>
    <w:rsid w:val="00A36FE7"/>
    <w:rsid w:val="00A37B74"/>
    <w:rsid w:val="00A37B7D"/>
    <w:rsid w:val="00A40D9C"/>
    <w:rsid w:val="00A41A9D"/>
    <w:rsid w:val="00A42235"/>
    <w:rsid w:val="00A42F0A"/>
    <w:rsid w:val="00A473BB"/>
    <w:rsid w:val="00A50A16"/>
    <w:rsid w:val="00A51B32"/>
    <w:rsid w:val="00A52541"/>
    <w:rsid w:val="00A52670"/>
    <w:rsid w:val="00A52C24"/>
    <w:rsid w:val="00A53ABA"/>
    <w:rsid w:val="00A544D2"/>
    <w:rsid w:val="00A55070"/>
    <w:rsid w:val="00A56764"/>
    <w:rsid w:val="00A60D29"/>
    <w:rsid w:val="00A64395"/>
    <w:rsid w:val="00A6531B"/>
    <w:rsid w:val="00A67221"/>
    <w:rsid w:val="00A7278B"/>
    <w:rsid w:val="00A72A6F"/>
    <w:rsid w:val="00A74CCC"/>
    <w:rsid w:val="00A75BEC"/>
    <w:rsid w:val="00A76A28"/>
    <w:rsid w:val="00A76A55"/>
    <w:rsid w:val="00A76BD2"/>
    <w:rsid w:val="00A76DB4"/>
    <w:rsid w:val="00A81458"/>
    <w:rsid w:val="00A81FBD"/>
    <w:rsid w:val="00A844B0"/>
    <w:rsid w:val="00A85234"/>
    <w:rsid w:val="00A86019"/>
    <w:rsid w:val="00A86138"/>
    <w:rsid w:val="00A86C16"/>
    <w:rsid w:val="00A904E5"/>
    <w:rsid w:val="00A90726"/>
    <w:rsid w:val="00A91B63"/>
    <w:rsid w:val="00A948A5"/>
    <w:rsid w:val="00A97A34"/>
    <w:rsid w:val="00AA2140"/>
    <w:rsid w:val="00AA280F"/>
    <w:rsid w:val="00AA4AE3"/>
    <w:rsid w:val="00AA4DC7"/>
    <w:rsid w:val="00AA545F"/>
    <w:rsid w:val="00AA7C50"/>
    <w:rsid w:val="00AB12E9"/>
    <w:rsid w:val="00AB1C8F"/>
    <w:rsid w:val="00AB3084"/>
    <w:rsid w:val="00AB35F3"/>
    <w:rsid w:val="00AB3854"/>
    <w:rsid w:val="00AB7095"/>
    <w:rsid w:val="00AC1D42"/>
    <w:rsid w:val="00AC1EC0"/>
    <w:rsid w:val="00AC273B"/>
    <w:rsid w:val="00AC5A56"/>
    <w:rsid w:val="00AD0EA7"/>
    <w:rsid w:val="00AD1CEC"/>
    <w:rsid w:val="00AD48DE"/>
    <w:rsid w:val="00AD4C30"/>
    <w:rsid w:val="00AD5A9A"/>
    <w:rsid w:val="00AD64D4"/>
    <w:rsid w:val="00AD64FA"/>
    <w:rsid w:val="00AE0B33"/>
    <w:rsid w:val="00AE1898"/>
    <w:rsid w:val="00AE2605"/>
    <w:rsid w:val="00AE3448"/>
    <w:rsid w:val="00AE720E"/>
    <w:rsid w:val="00AF038E"/>
    <w:rsid w:val="00AF094A"/>
    <w:rsid w:val="00AF1B03"/>
    <w:rsid w:val="00AF1FFE"/>
    <w:rsid w:val="00AF2CD7"/>
    <w:rsid w:val="00AF31A0"/>
    <w:rsid w:val="00AF3496"/>
    <w:rsid w:val="00AF43DA"/>
    <w:rsid w:val="00AF488B"/>
    <w:rsid w:val="00AF51F3"/>
    <w:rsid w:val="00AF5894"/>
    <w:rsid w:val="00AF58D5"/>
    <w:rsid w:val="00AF68D9"/>
    <w:rsid w:val="00AF6959"/>
    <w:rsid w:val="00AF7FB1"/>
    <w:rsid w:val="00B01444"/>
    <w:rsid w:val="00B0145C"/>
    <w:rsid w:val="00B01F37"/>
    <w:rsid w:val="00B0484D"/>
    <w:rsid w:val="00B05426"/>
    <w:rsid w:val="00B05FCC"/>
    <w:rsid w:val="00B06D46"/>
    <w:rsid w:val="00B07BF1"/>
    <w:rsid w:val="00B07FB1"/>
    <w:rsid w:val="00B116DF"/>
    <w:rsid w:val="00B11E4E"/>
    <w:rsid w:val="00B148AC"/>
    <w:rsid w:val="00B15F80"/>
    <w:rsid w:val="00B161C5"/>
    <w:rsid w:val="00B21316"/>
    <w:rsid w:val="00B237BF"/>
    <w:rsid w:val="00B23AF1"/>
    <w:rsid w:val="00B2412E"/>
    <w:rsid w:val="00B2799D"/>
    <w:rsid w:val="00B27A1F"/>
    <w:rsid w:val="00B34809"/>
    <w:rsid w:val="00B352B3"/>
    <w:rsid w:val="00B37252"/>
    <w:rsid w:val="00B418E0"/>
    <w:rsid w:val="00B5053A"/>
    <w:rsid w:val="00B50E12"/>
    <w:rsid w:val="00B53A4C"/>
    <w:rsid w:val="00B53E80"/>
    <w:rsid w:val="00B547C3"/>
    <w:rsid w:val="00B55AD7"/>
    <w:rsid w:val="00B56A68"/>
    <w:rsid w:val="00B57009"/>
    <w:rsid w:val="00B61569"/>
    <w:rsid w:val="00B61F2C"/>
    <w:rsid w:val="00B62396"/>
    <w:rsid w:val="00B63226"/>
    <w:rsid w:val="00B64AAA"/>
    <w:rsid w:val="00B679B4"/>
    <w:rsid w:val="00B67CA5"/>
    <w:rsid w:val="00B7083A"/>
    <w:rsid w:val="00B70ABB"/>
    <w:rsid w:val="00B719FC"/>
    <w:rsid w:val="00B72D7A"/>
    <w:rsid w:val="00B74334"/>
    <w:rsid w:val="00B75994"/>
    <w:rsid w:val="00B75AE4"/>
    <w:rsid w:val="00B75E1C"/>
    <w:rsid w:val="00B77436"/>
    <w:rsid w:val="00B8026C"/>
    <w:rsid w:val="00B819C1"/>
    <w:rsid w:val="00B82DA6"/>
    <w:rsid w:val="00B83577"/>
    <w:rsid w:val="00B83C83"/>
    <w:rsid w:val="00B847A9"/>
    <w:rsid w:val="00B855DA"/>
    <w:rsid w:val="00B85AAE"/>
    <w:rsid w:val="00B9329F"/>
    <w:rsid w:val="00B956B0"/>
    <w:rsid w:val="00B96484"/>
    <w:rsid w:val="00B97365"/>
    <w:rsid w:val="00BA13EC"/>
    <w:rsid w:val="00BA1622"/>
    <w:rsid w:val="00BA238B"/>
    <w:rsid w:val="00BA3521"/>
    <w:rsid w:val="00BA4E7F"/>
    <w:rsid w:val="00BA52CE"/>
    <w:rsid w:val="00BA71A4"/>
    <w:rsid w:val="00BB0CA5"/>
    <w:rsid w:val="00BB336D"/>
    <w:rsid w:val="00BB37A9"/>
    <w:rsid w:val="00BB5DA3"/>
    <w:rsid w:val="00BB5F44"/>
    <w:rsid w:val="00BB6033"/>
    <w:rsid w:val="00BC0706"/>
    <w:rsid w:val="00BC1CF4"/>
    <w:rsid w:val="00BC20D7"/>
    <w:rsid w:val="00BC34C4"/>
    <w:rsid w:val="00BC36D6"/>
    <w:rsid w:val="00BC3CF6"/>
    <w:rsid w:val="00BC512F"/>
    <w:rsid w:val="00BC5382"/>
    <w:rsid w:val="00BC5447"/>
    <w:rsid w:val="00BC67FB"/>
    <w:rsid w:val="00BC7729"/>
    <w:rsid w:val="00BD16D3"/>
    <w:rsid w:val="00BD26A1"/>
    <w:rsid w:val="00BD3669"/>
    <w:rsid w:val="00BD3DA1"/>
    <w:rsid w:val="00BD61CD"/>
    <w:rsid w:val="00BD7D63"/>
    <w:rsid w:val="00BE0356"/>
    <w:rsid w:val="00BE099F"/>
    <w:rsid w:val="00BE1E01"/>
    <w:rsid w:val="00BE1E3E"/>
    <w:rsid w:val="00BE318A"/>
    <w:rsid w:val="00BE60B7"/>
    <w:rsid w:val="00BF0FEE"/>
    <w:rsid w:val="00BF1669"/>
    <w:rsid w:val="00BF16EF"/>
    <w:rsid w:val="00BF2D12"/>
    <w:rsid w:val="00BF2EA8"/>
    <w:rsid w:val="00BF3981"/>
    <w:rsid w:val="00BF39F7"/>
    <w:rsid w:val="00BF5946"/>
    <w:rsid w:val="00BF5C34"/>
    <w:rsid w:val="00BF6B85"/>
    <w:rsid w:val="00BF6DE1"/>
    <w:rsid w:val="00C00D88"/>
    <w:rsid w:val="00C02236"/>
    <w:rsid w:val="00C04204"/>
    <w:rsid w:val="00C05876"/>
    <w:rsid w:val="00C067B8"/>
    <w:rsid w:val="00C0684B"/>
    <w:rsid w:val="00C10DD4"/>
    <w:rsid w:val="00C10DEC"/>
    <w:rsid w:val="00C12F0A"/>
    <w:rsid w:val="00C17ADE"/>
    <w:rsid w:val="00C20710"/>
    <w:rsid w:val="00C207D7"/>
    <w:rsid w:val="00C228B7"/>
    <w:rsid w:val="00C23609"/>
    <w:rsid w:val="00C2435E"/>
    <w:rsid w:val="00C338F3"/>
    <w:rsid w:val="00C362AE"/>
    <w:rsid w:val="00C36936"/>
    <w:rsid w:val="00C40C94"/>
    <w:rsid w:val="00C41536"/>
    <w:rsid w:val="00C515E9"/>
    <w:rsid w:val="00C53C3C"/>
    <w:rsid w:val="00C53D6A"/>
    <w:rsid w:val="00C57ED1"/>
    <w:rsid w:val="00C6037D"/>
    <w:rsid w:val="00C60844"/>
    <w:rsid w:val="00C62140"/>
    <w:rsid w:val="00C62965"/>
    <w:rsid w:val="00C62C88"/>
    <w:rsid w:val="00C62F62"/>
    <w:rsid w:val="00C637A6"/>
    <w:rsid w:val="00C64859"/>
    <w:rsid w:val="00C64FD5"/>
    <w:rsid w:val="00C732DF"/>
    <w:rsid w:val="00C73F28"/>
    <w:rsid w:val="00C75010"/>
    <w:rsid w:val="00C752B3"/>
    <w:rsid w:val="00C76472"/>
    <w:rsid w:val="00C76DC8"/>
    <w:rsid w:val="00C776EF"/>
    <w:rsid w:val="00C8091A"/>
    <w:rsid w:val="00C810BC"/>
    <w:rsid w:val="00C824B0"/>
    <w:rsid w:val="00C83072"/>
    <w:rsid w:val="00C84278"/>
    <w:rsid w:val="00C86410"/>
    <w:rsid w:val="00C868C3"/>
    <w:rsid w:val="00C903E4"/>
    <w:rsid w:val="00C9120D"/>
    <w:rsid w:val="00C92777"/>
    <w:rsid w:val="00C94267"/>
    <w:rsid w:val="00C946F6"/>
    <w:rsid w:val="00C96955"/>
    <w:rsid w:val="00C97A05"/>
    <w:rsid w:val="00CA3361"/>
    <w:rsid w:val="00CA3409"/>
    <w:rsid w:val="00CA3DEC"/>
    <w:rsid w:val="00CA56BD"/>
    <w:rsid w:val="00CA6F10"/>
    <w:rsid w:val="00CA7F78"/>
    <w:rsid w:val="00CB0169"/>
    <w:rsid w:val="00CB01BC"/>
    <w:rsid w:val="00CB0433"/>
    <w:rsid w:val="00CB0F2D"/>
    <w:rsid w:val="00CB122B"/>
    <w:rsid w:val="00CB17A7"/>
    <w:rsid w:val="00CB206D"/>
    <w:rsid w:val="00CB4FC1"/>
    <w:rsid w:val="00CB6734"/>
    <w:rsid w:val="00CB7D68"/>
    <w:rsid w:val="00CC00B0"/>
    <w:rsid w:val="00CC1F0B"/>
    <w:rsid w:val="00CC2172"/>
    <w:rsid w:val="00CC54B9"/>
    <w:rsid w:val="00CC5653"/>
    <w:rsid w:val="00CC6C64"/>
    <w:rsid w:val="00CC6C92"/>
    <w:rsid w:val="00CD0511"/>
    <w:rsid w:val="00CD0CD8"/>
    <w:rsid w:val="00CD0E39"/>
    <w:rsid w:val="00CD14D3"/>
    <w:rsid w:val="00CD14D9"/>
    <w:rsid w:val="00CD4BCB"/>
    <w:rsid w:val="00CD4FAF"/>
    <w:rsid w:val="00CD726D"/>
    <w:rsid w:val="00CE34BE"/>
    <w:rsid w:val="00CE4B0D"/>
    <w:rsid w:val="00CE4B9F"/>
    <w:rsid w:val="00CE626E"/>
    <w:rsid w:val="00CE7DB3"/>
    <w:rsid w:val="00CF1DD9"/>
    <w:rsid w:val="00CF22CB"/>
    <w:rsid w:val="00CF2C1D"/>
    <w:rsid w:val="00CF4290"/>
    <w:rsid w:val="00CF4492"/>
    <w:rsid w:val="00CF73EC"/>
    <w:rsid w:val="00D00AEB"/>
    <w:rsid w:val="00D0250C"/>
    <w:rsid w:val="00D026A0"/>
    <w:rsid w:val="00D02C23"/>
    <w:rsid w:val="00D034B0"/>
    <w:rsid w:val="00D03C89"/>
    <w:rsid w:val="00D06A41"/>
    <w:rsid w:val="00D07DB6"/>
    <w:rsid w:val="00D1025D"/>
    <w:rsid w:val="00D1070C"/>
    <w:rsid w:val="00D10A5F"/>
    <w:rsid w:val="00D11CD7"/>
    <w:rsid w:val="00D11FEE"/>
    <w:rsid w:val="00D1337F"/>
    <w:rsid w:val="00D156F6"/>
    <w:rsid w:val="00D1658A"/>
    <w:rsid w:val="00D20360"/>
    <w:rsid w:val="00D2082B"/>
    <w:rsid w:val="00D21539"/>
    <w:rsid w:val="00D2236F"/>
    <w:rsid w:val="00D22F69"/>
    <w:rsid w:val="00D22FA7"/>
    <w:rsid w:val="00D262E1"/>
    <w:rsid w:val="00D268B3"/>
    <w:rsid w:val="00D27C2F"/>
    <w:rsid w:val="00D30E1D"/>
    <w:rsid w:val="00D356B6"/>
    <w:rsid w:val="00D373B6"/>
    <w:rsid w:val="00D37BDE"/>
    <w:rsid w:val="00D41117"/>
    <w:rsid w:val="00D41D18"/>
    <w:rsid w:val="00D41E2F"/>
    <w:rsid w:val="00D421C7"/>
    <w:rsid w:val="00D428CF"/>
    <w:rsid w:val="00D432B8"/>
    <w:rsid w:val="00D43EC3"/>
    <w:rsid w:val="00D444BB"/>
    <w:rsid w:val="00D44E73"/>
    <w:rsid w:val="00D45438"/>
    <w:rsid w:val="00D45ABB"/>
    <w:rsid w:val="00D45D4B"/>
    <w:rsid w:val="00D45F25"/>
    <w:rsid w:val="00D504DE"/>
    <w:rsid w:val="00D5187A"/>
    <w:rsid w:val="00D52069"/>
    <w:rsid w:val="00D52489"/>
    <w:rsid w:val="00D5259F"/>
    <w:rsid w:val="00D534AE"/>
    <w:rsid w:val="00D53F02"/>
    <w:rsid w:val="00D62A2F"/>
    <w:rsid w:val="00D631DB"/>
    <w:rsid w:val="00D64BCF"/>
    <w:rsid w:val="00D66FC3"/>
    <w:rsid w:val="00D71018"/>
    <w:rsid w:val="00D71212"/>
    <w:rsid w:val="00D7275E"/>
    <w:rsid w:val="00D74FC9"/>
    <w:rsid w:val="00D751BC"/>
    <w:rsid w:val="00D75D8A"/>
    <w:rsid w:val="00D761B9"/>
    <w:rsid w:val="00D766D5"/>
    <w:rsid w:val="00D77047"/>
    <w:rsid w:val="00D77940"/>
    <w:rsid w:val="00D80EC9"/>
    <w:rsid w:val="00D839DD"/>
    <w:rsid w:val="00D8421A"/>
    <w:rsid w:val="00D84806"/>
    <w:rsid w:val="00D84853"/>
    <w:rsid w:val="00D85463"/>
    <w:rsid w:val="00D85FB0"/>
    <w:rsid w:val="00D861BA"/>
    <w:rsid w:val="00D87E35"/>
    <w:rsid w:val="00D949C5"/>
    <w:rsid w:val="00D95F8F"/>
    <w:rsid w:val="00D9694B"/>
    <w:rsid w:val="00D96E63"/>
    <w:rsid w:val="00D97FBC"/>
    <w:rsid w:val="00DA009E"/>
    <w:rsid w:val="00DA1816"/>
    <w:rsid w:val="00DA3629"/>
    <w:rsid w:val="00DA40FB"/>
    <w:rsid w:val="00DA53AF"/>
    <w:rsid w:val="00DA595C"/>
    <w:rsid w:val="00DB10F2"/>
    <w:rsid w:val="00DB13F9"/>
    <w:rsid w:val="00DB1422"/>
    <w:rsid w:val="00DB31CE"/>
    <w:rsid w:val="00DB3E66"/>
    <w:rsid w:val="00DB560A"/>
    <w:rsid w:val="00DB64EE"/>
    <w:rsid w:val="00DB6A13"/>
    <w:rsid w:val="00DB7A35"/>
    <w:rsid w:val="00DB7EA2"/>
    <w:rsid w:val="00DC2CBA"/>
    <w:rsid w:val="00DC3BC4"/>
    <w:rsid w:val="00DC3F08"/>
    <w:rsid w:val="00DC4B51"/>
    <w:rsid w:val="00DC5072"/>
    <w:rsid w:val="00DC71E0"/>
    <w:rsid w:val="00DD1CAF"/>
    <w:rsid w:val="00DD24C8"/>
    <w:rsid w:val="00DD4988"/>
    <w:rsid w:val="00DD55A7"/>
    <w:rsid w:val="00DD79B5"/>
    <w:rsid w:val="00DE1E35"/>
    <w:rsid w:val="00DE2999"/>
    <w:rsid w:val="00DE2F16"/>
    <w:rsid w:val="00DE35C8"/>
    <w:rsid w:val="00DE3A58"/>
    <w:rsid w:val="00DE3CDC"/>
    <w:rsid w:val="00DE52C2"/>
    <w:rsid w:val="00DE6466"/>
    <w:rsid w:val="00DE6567"/>
    <w:rsid w:val="00DE6F80"/>
    <w:rsid w:val="00DF075E"/>
    <w:rsid w:val="00DF0CAF"/>
    <w:rsid w:val="00DF14E5"/>
    <w:rsid w:val="00DF2418"/>
    <w:rsid w:val="00DF3506"/>
    <w:rsid w:val="00DF3E1A"/>
    <w:rsid w:val="00DF4466"/>
    <w:rsid w:val="00DF478B"/>
    <w:rsid w:val="00DF5D9B"/>
    <w:rsid w:val="00DF64DD"/>
    <w:rsid w:val="00DF68A0"/>
    <w:rsid w:val="00E01899"/>
    <w:rsid w:val="00E03053"/>
    <w:rsid w:val="00E036A3"/>
    <w:rsid w:val="00E039E0"/>
    <w:rsid w:val="00E03D9E"/>
    <w:rsid w:val="00E04038"/>
    <w:rsid w:val="00E042D5"/>
    <w:rsid w:val="00E07C81"/>
    <w:rsid w:val="00E07C93"/>
    <w:rsid w:val="00E1056F"/>
    <w:rsid w:val="00E109AF"/>
    <w:rsid w:val="00E12E66"/>
    <w:rsid w:val="00E14F87"/>
    <w:rsid w:val="00E15826"/>
    <w:rsid w:val="00E1594D"/>
    <w:rsid w:val="00E15C51"/>
    <w:rsid w:val="00E15CD8"/>
    <w:rsid w:val="00E1748E"/>
    <w:rsid w:val="00E1751A"/>
    <w:rsid w:val="00E21DFC"/>
    <w:rsid w:val="00E231AD"/>
    <w:rsid w:val="00E245BF"/>
    <w:rsid w:val="00E2466D"/>
    <w:rsid w:val="00E2480C"/>
    <w:rsid w:val="00E24EDA"/>
    <w:rsid w:val="00E26E60"/>
    <w:rsid w:val="00E279FF"/>
    <w:rsid w:val="00E30F8D"/>
    <w:rsid w:val="00E32E51"/>
    <w:rsid w:val="00E32F4E"/>
    <w:rsid w:val="00E35238"/>
    <w:rsid w:val="00E366DE"/>
    <w:rsid w:val="00E36B57"/>
    <w:rsid w:val="00E37658"/>
    <w:rsid w:val="00E37F68"/>
    <w:rsid w:val="00E4293D"/>
    <w:rsid w:val="00E43945"/>
    <w:rsid w:val="00E45DE8"/>
    <w:rsid w:val="00E46326"/>
    <w:rsid w:val="00E46D22"/>
    <w:rsid w:val="00E501F7"/>
    <w:rsid w:val="00E50733"/>
    <w:rsid w:val="00E50790"/>
    <w:rsid w:val="00E51849"/>
    <w:rsid w:val="00E5200E"/>
    <w:rsid w:val="00E52505"/>
    <w:rsid w:val="00E528E3"/>
    <w:rsid w:val="00E52EAA"/>
    <w:rsid w:val="00E54E49"/>
    <w:rsid w:val="00E5779D"/>
    <w:rsid w:val="00E6008C"/>
    <w:rsid w:val="00E6168F"/>
    <w:rsid w:val="00E657A8"/>
    <w:rsid w:val="00E724F0"/>
    <w:rsid w:val="00E73B64"/>
    <w:rsid w:val="00E74FFB"/>
    <w:rsid w:val="00E8184E"/>
    <w:rsid w:val="00E82DBD"/>
    <w:rsid w:val="00E82EA9"/>
    <w:rsid w:val="00E82EE8"/>
    <w:rsid w:val="00E838F4"/>
    <w:rsid w:val="00E83983"/>
    <w:rsid w:val="00E8497C"/>
    <w:rsid w:val="00E86352"/>
    <w:rsid w:val="00E86C09"/>
    <w:rsid w:val="00E91651"/>
    <w:rsid w:val="00E9345B"/>
    <w:rsid w:val="00EA1EB9"/>
    <w:rsid w:val="00EA397D"/>
    <w:rsid w:val="00EA45F3"/>
    <w:rsid w:val="00EA4807"/>
    <w:rsid w:val="00EA51A1"/>
    <w:rsid w:val="00EA5D3A"/>
    <w:rsid w:val="00EA643C"/>
    <w:rsid w:val="00EA6857"/>
    <w:rsid w:val="00EA7052"/>
    <w:rsid w:val="00EB4C50"/>
    <w:rsid w:val="00EB58D3"/>
    <w:rsid w:val="00EB59DE"/>
    <w:rsid w:val="00EB6194"/>
    <w:rsid w:val="00EC024C"/>
    <w:rsid w:val="00EC0605"/>
    <w:rsid w:val="00EC07AA"/>
    <w:rsid w:val="00EC3669"/>
    <w:rsid w:val="00EC3AD3"/>
    <w:rsid w:val="00EC3D3A"/>
    <w:rsid w:val="00EC5664"/>
    <w:rsid w:val="00EC67C8"/>
    <w:rsid w:val="00ED2BF2"/>
    <w:rsid w:val="00ED2CBC"/>
    <w:rsid w:val="00ED2E55"/>
    <w:rsid w:val="00ED55E6"/>
    <w:rsid w:val="00ED74E2"/>
    <w:rsid w:val="00EE199D"/>
    <w:rsid w:val="00EE255E"/>
    <w:rsid w:val="00EE45AD"/>
    <w:rsid w:val="00EE4D4C"/>
    <w:rsid w:val="00EE60C1"/>
    <w:rsid w:val="00EE7F54"/>
    <w:rsid w:val="00EF0735"/>
    <w:rsid w:val="00EF1503"/>
    <w:rsid w:val="00EF19C8"/>
    <w:rsid w:val="00EF21FE"/>
    <w:rsid w:val="00EF26B8"/>
    <w:rsid w:val="00EF2C9F"/>
    <w:rsid w:val="00EF31D9"/>
    <w:rsid w:val="00EF5D59"/>
    <w:rsid w:val="00EF7CDF"/>
    <w:rsid w:val="00F0104A"/>
    <w:rsid w:val="00F020CC"/>
    <w:rsid w:val="00F02170"/>
    <w:rsid w:val="00F03955"/>
    <w:rsid w:val="00F0424C"/>
    <w:rsid w:val="00F1028B"/>
    <w:rsid w:val="00F11384"/>
    <w:rsid w:val="00F11641"/>
    <w:rsid w:val="00F12303"/>
    <w:rsid w:val="00F12663"/>
    <w:rsid w:val="00F127A2"/>
    <w:rsid w:val="00F130F2"/>
    <w:rsid w:val="00F13983"/>
    <w:rsid w:val="00F14329"/>
    <w:rsid w:val="00F151C4"/>
    <w:rsid w:val="00F15C0C"/>
    <w:rsid w:val="00F16153"/>
    <w:rsid w:val="00F20819"/>
    <w:rsid w:val="00F20D70"/>
    <w:rsid w:val="00F23081"/>
    <w:rsid w:val="00F23E39"/>
    <w:rsid w:val="00F23E3E"/>
    <w:rsid w:val="00F2472D"/>
    <w:rsid w:val="00F259A8"/>
    <w:rsid w:val="00F30B46"/>
    <w:rsid w:val="00F322E7"/>
    <w:rsid w:val="00F32838"/>
    <w:rsid w:val="00F33527"/>
    <w:rsid w:val="00F3365F"/>
    <w:rsid w:val="00F34DDB"/>
    <w:rsid w:val="00F364A2"/>
    <w:rsid w:val="00F370AE"/>
    <w:rsid w:val="00F42117"/>
    <w:rsid w:val="00F42407"/>
    <w:rsid w:val="00F43302"/>
    <w:rsid w:val="00F46394"/>
    <w:rsid w:val="00F507C2"/>
    <w:rsid w:val="00F51545"/>
    <w:rsid w:val="00F523C7"/>
    <w:rsid w:val="00F549B2"/>
    <w:rsid w:val="00F55077"/>
    <w:rsid w:val="00F57628"/>
    <w:rsid w:val="00F57E2B"/>
    <w:rsid w:val="00F61504"/>
    <w:rsid w:val="00F62DDA"/>
    <w:rsid w:val="00F64C4D"/>
    <w:rsid w:val="00F70793"/>
    <w:rsid w:val="00F713D0"/>
    <w:rsid w:val="00F75845"/>
    <w:rsid w:val="00F77920"/>
    <w:rsid w:val="00F77928"/>
    <w:rsid w:val="00F77CAC"/>
    <w:rsid w:val="00F77D67"/>
    <w:rsid w:val="00F800C9"/>
    <w:rsid w:val="00F810D9"/>
    <w:rsid w:val="00F8167C"/>
    <w:rsid w:val="00F82408"/>
    <w:rsid w:val="00F82F96"/>
    <w:rsid w:val="00F8337E"/>
    <w:rsid w:val="00F84285"/>
    <w:rsid w:val="00F91AA9"/>
    <w:rsid w:val="00F92250"/>
    <w:rsid w:val="00F94754"/>
    <w:rsid w:val="00F95B37"/>
    <w:rsid w:val="00F961EA"/>
    <w:rsid w:val="00F97EB7"/>
    <w:rsid w:val="00FA116A"/>
    <w:rsid w:val="00FA3936"/>
    <w:rsid w:val="00FA3A45"/>
    <w:rsid w:val="00FA48E9"/>
    <w:rsid w:val="00FA4E0D"/>
    <w:rsid w:val="00FA7E40"/>
    <w:rsid w:val="00FB065A"/>
    <w:rsid w:val="00FB34FC"/>
    <w:rsid w:val="00FB4D09"/>
    <w:rsid w:val="00FC017C"/>
    <w:rsid w:val="00FC0211"/>
    <w:rsid w:val="00FC065C"/>
    <w:rsid w:val="00FC1A53"/>
    <w:rsid w:val="00FC1C6D"/>
    <w:rsid w:val="00FC297F"/>
    <w:rsid w:val="00FC37FA"/>
    <w:rsid w:val="00FC42AB"/>
    <w:rsid w:val="00FC492B"/>
    <w:rsid w:val="00FC5643"/>
    <w:rsid w:val="00FC5798"/>
    <w:rsid w:val="00FC5D67"/>
    <w:rsid w:val="00FC6CF2"/>
    <w:rsid w:val="00FC722F"/>
    <w:rsid w:val="00FD023C"/>
    <w:rsid w:val="00FD06F4"/>
    <w:rsid w:val="00FD1635"/>
    <w:rsid w:val="00FD3CF5"/>
    <w:rsid w:val="00FD3F93"/>
    <w:rsid w:val="00FD4537"/>
    <w:rsid w:val="00FD5685"/>
    <w:rsid w:val="00FD5D3E"/>
    <w:rsid w:val="00FD5EE2"/>
    <w:rsid w:val="00FD5EFD"/>
    <w:rsid w:val="00FD795E"/>
    <w:rsid w:val="00FE1B8D"/>
    <w:rsid w:val="00FE1E80"/>
    <w:rsid w:val="00FE2545"/>
    <w:rsid w:val="00FE31E1"/>
    <w:rsid w:val="00FE3273"/>
    <w:rsid w:val="00FE45B0"/>
    <w:rsid w:val="00FE4FBB"/>
    <w:rsid w:val="00FE5879"/>
    <w:rsid w:val="00FE7132"/>
    <w:rsid w:val="00FF07AC"/>
    <w:rsid w:val="00FF0A4F"/>
    <w:rsid w:val="00FF100B"/>
    <w:rsid w:val="00FF1355"/>
    <w:rsid w:val="00FF2B8B"/>
    <w:rsid w:val="00FF4E23"/>
    <w:rsid w:val="00FF51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B5FE7D"/>
  <w15:docId w15:val="{D70A75F1-965F-4A47-A97A-28991FC83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FB0"/>
    <w:pPr>
      <w:spacing w:after="200" w:line="276" w:lineRule="auto"/>
    </w:pPr>
    <w:rPr>
      <w:rFonts w:ascii="Cambria" w:eastAsia="Times New Roman" w:hAnsi="Cambria" w:cs="Cambria"/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4B026B"/>
    <w:pPr>
      <w:keepNext/>
      <w:keepLines/>
      <w:spacing w:before="480" w:after="0"/>
      <w:outlineLvl w:val="0"/>
    </w:pPr>
    <w:rPr>
      <w:b/>
      <w:bCs/>
      <w:color w:val="365F91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9"/>
    <w:qFormat/>
    <w:rsid w:val="004B026B"/>
    <w:pPr>
      <w:keepNext/>
      <w:keepLines/>
      <w:spacing w:before="200" w:after="0"/>
      <w:outlineLvl w:val="1"/>
    </w:pPr>
    <w:rPr>
      <w:b/>
      <w:bCs/>
      <w:color w:val="4F81BD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9"/>
    <w:qFormat/>
    <w:rsid w:val="007B6753"/>
    <w:pPr>
      <w:keepNext/>
      <w:keepLines/>
      <w:spacing w:before="200" w:after="0"/>
      <w:outlineLvl w:val="2"/>
    </w:pPr>
    <w:rPr>
      <w:b/>
      <w:bCs/>
      <w:color w:val="4F81BD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706E7"/>
    <w:pPr>
      <w:keepNext/>
      <w:keepLines/>
      <w:spacing w:before="200" w:after="0"/>
      <w:outlineLvl w:val="3"/>
    </w:pPr>
    <w:rPr>
      <w:rFonts w:cs="Times New Roman"/>
      <w:b/>
      <w:bCs/>
      <w:i/>
      <w:iCs/>
      <w:color w:val="4F81BD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4B026B"/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customStyle="1" w:styleId="Ttulo2Char">
    <w:name w:val="Título 2 Char"/>
    <w:link w:val="Ttulo2"/>
    <w:uiPriority w:val="99"/>
    <w:semiHidden/>
    <w:rsid w:val="004B026B"/>
    <w:rPr>
      <w:rFonts w:ascii="Cambria" w:hAnsi="Cambria" w:cs="Cambria"/>
      <w:b/>
      <w:bCs/>
      <w:color w:val="4F81BD"/>
      <w:sz w:val="26"/>
      <w:szCs w:val="26"/>
      <w:lang w:val="en-US"/>
    </w:rPr>
  </w:style>
  <w:style w:type="character" w:customStyle="1" w:styleId="Ttulo3Char">
    <w:name w:val="Título 3 Char"/>
    <w:link w:val="Ttulo3"/>
    <w:uiPriority w:val="99"/>
    <w:semiHidden/>
    <w:rsid w:val="007B6753"/>
    <w:rPr>
      <w:rFonts w:ascii="Cambria" w:hAnsi="Cambria" w:cs="Cambria"/>
      <w:b/>
      <w:bCs/>
      <w:color w:val="4F81BD"/>
      <w:lang w:val="en-US"/>
    </w:rPr>
  </w:style>
  <w:style w:type="paragraph" w:customStyle="1" w:styleId="Default">
    <w:name w:val="Default"/>
    <w:rsid w:val="00894FB0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en-US" w:eastAsia="en-US"/>
    </w:rPr>
  </w:style>
  <w:style w:type="paragraph" w:styleId="CabealhodoSumrio">
    <w:name w:val="TOC Heading"/>
    <w:basedOn w:val="Ttulo1"/>
    <w:next w:val="Normal"/>
    <w:uiPriority w:val="99"/>
    <w:qFormat/>
    <w:rsid w:val="004B026B"/>
    <w:pPr>
      <w:outlineLvl w:val="9"/>
    </w:pPr>
  </w:style>
  <w:style w:type="paragraph" w:styleId="Textodebalo">
    <w:name w:val="Balloon Text"/>
    <w:basedOn w:val="Normal"/>
    <w:link w:val="TextodebaloChar"/>
    <w:uiPriority w:val="99"/>
    <w:semiHidden/>
    <w:rsid w:val="004B026B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odebaloChar">
    <w:name w:val="Texto de balão Char"/>
    <w:link w:val="Textodebalo"/>
    <w:uiPriority w:val="99"/>
    <w:semiHidden/>
    <w:rsid w:val="004B026B"/>
    <w:rPr>
      <w:rFonts w:ascii="Tahoma" w:eastAsia="Times New Roman" w:hAnsi="Tahoma" w:cs="Tahoma"/>
      <w:sz w:val="16"/>
      <w:szCs w:val="16"/>
      <w:lang w:val="en-US" w:eastAsia="en-US"/>
    </w:rPr>
  </w:style>
  <w:style w:type="paragraph" w:styleId="PargrafodaLista">
    <w:name w:val="List Paragraph"/>
    <w:basedOn w:val="Normal"/>
    <w:uiPriority w:val="34"/>
    <w:qFormat/>
    <w:rsid w:val="004B026B"/>
    <w:pPr>
      <w:ind w:left="720"/>
      <w:contextualSpacing/>
    </w:pPr>
  </w:style>
  <w:style w:type="paragraph" w:styleId="Sumrio1">
    <w:name w:val="toc 1"/>
    <w:basedOn w:val="Normal"/>
    <w:next w:val="Normal"/>
    <w:autoRedefine/>
    <w:uiPriority w:val="39"/>
    <w:rsid w:val="00CA6F10"/>
    <w:pPr>
      <w:tabs>
        <w:tab w:val="right" w:leader="dot" w:pos="8494"/>
      </w:tabs>
      <w:spacing w:after="0" w:line="360" w:lineRule="auto"/>
    </w:pPr>
  </w:style>
  <w:style w:type="character" w:styleId="Hyperlink">
    <w:name w:val="Hyperlink"/>
    <w:uiPriority w:val="99"/>
    <w:rsid w:val="004B026B"/>
    <w:rPr>
      <w:color w:val="0000FF"/>
      <w:u w:val="single"/>
    </w:rPr>
  </w:style>
  <w:style w:type="paragraph" w:styleId="Sumrio2">
    <w:name w:val="toc 2"/>
    <w:basedOn w:val="Normal"/>
    <w:next w:val="Normal"/>
    <w:autoRedefine/>
    <w:uiPriority w:val="39"/>
    <w:rsid w:val="00EB58D3"/>
    <w:pPr>
      <w:tabs>
        <w:tab w:val="right" w:leader="dot" w:pos="8494"/>
      </w:tabs>
      <w:spacing w:after="0" w:line="360" w:lineRule="auto"/>
      <w:ind w:left="142"/>
    </w:pPr>
  </w:style>
  <w:style w:type="character" w:styleId="Forte">
    <w:name w:val="Strong"/>
    <w:uiPriority w:val="22"/>
    <w:qFormat/>
    <w:rsid w:val="004B026B"/>
    <w:rPr>
      <w:b/>
      <w:bCs/>
    </w:rPr>
  </w:style>
  <w:style w:type="paragraph" w:styleId="Corpodetexto">
    <w:name w:val="Body Text"/>
    <w:basedOn w:val="Normal"/>
    <w:link w:val="CorpodetextoChar"/>
    <w:uiPriority w:val="99"/>
    <w:rsid w:val="004B026B"/>
    <w:pPr>
      <w:suppressAutoHyphens/>
      <w:spacing w:after="0" w:line="480" w:lineRule="auto"/>
      <w:jc w:val="both"/>
    </w:pPr>
    <w:rPr>
      <w:rFonts w:ascii="Arial" w:hAnsi="Arial" w:cs="Arial"/>
      <w:sz w:val="24"/>
      <w:szCs w:val="24"/>
      <w:lang w:eastAsia="ar-SA"/>
    </w:rPr>
  </w:style>
  <w:style w:type="character" w:customStyle="1" w:styleId="CorpodetextoChar">
    <w:name w:val="Corpo de texto Char"/>
    <w:link w:val="Corpodetexto"/>
    <w:uiPriority w:val="99"/>
    <w:rsid w:val="004B026B"/>
    <w:rPr>
      <w:rFonts w:ascii="Arial" w:hAnsi="Arial" w:cs="Arial"/>
      <w:sz w:val="20"/>
      <w:szCs w:val="20"/>
      <w:lang w:eastAsia="ar-SA" w:bidi="ar-SA"/>
    </w:rPr>
  </w:style>
  <w:style w:type="character" w:customStyle="1" w:styleId="apple-style-span">
    <w:name w:val="apple-style-span"/>
    <w:uiPriority w:val="99"/>
    <w:rsid w:val="004B026B"/>
  </w:style>
  <w:style w:type="paragraph" w:styleId="Sumrio3">
    <w:name w:val="toc 3"/>
    <w:basedOn w:val="Normal"/>
    <w:next w:val="Normal"/>
    <w:autoRedefine/>
    <w:uiPriority w:val="99"/>
    <w:semiHidden/>
    <w:rsid w:val="007B6753"/>
    <w:pPr>
      <w:spacing w:after="100"/>
      <w:ind w:left="440"/>
    </w:pPr>
  </w:style>
  <w:style w:type="paragraph" w:styleId="Legenda">
    <w:name w:val="caption"/>
    <w:basedOn w:val="Normal"/>
    <w:next w:val="Normal"/>
    <w:uiPriority w:val="99"/>
    <w:qFormat/>
    <w:rsid w:val="007B6753"/>
    <w:pPr>
      <w:suppressAutoHyphens/>
      <w:spacing w:line="240" w:lineRule="auto"/>
      <w:jc w:val="both"/>
    </w:pPr>
    <w:rPr>
      <w:rFonts w:ascii="Arial" w:hAnsi="Arial" w:cs="Arial"/>
      <w:b/>
      <w:bCs/>
      <w:color w:val="4F81BD"/>
      <w:sz w:val="18"/>
      <w:szCs w:val="18"/>
      <w:lang w:eastAsia="ar-SA"/>
    </w:rPr>
  </w:style>
  <w:style w:type="paragraph" w:styleId="Cabealho">
    <w:name w:val="header"/>
    <w:basedOn w:val="Normal"/>
    <w:link w:val="CabealhoChar"/>
    <w:uiPriority w:val="99"/>
    <w:rsid w:val="004028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link w:val="Cabealho"/>
    <w:uiPriority w:val="99"/>
    <w:rsid w:val="00402846"/>
    <w:rPr>
      <w:rFonts w:ascii="Cambria" w:hAnsi="Cambria" w:cs="Cambria"/>
      <w:lang w:val="en-US"/>
    </w:rPr>
  </w:style>
  <w:style w:type="paragraph" w:styleId="Rodap">
    <w:name w:val="footer"/>
    <w:basedOn w:val="Normal"/>
    <w:link w:val="RodapChar"/>
    <w:uiPriority w:val="99"/>
    <w:rsid w:val="004028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link w:val="Rodap"/>
    <w:uiPriority w:val="99"/>
    <w:rsid w:val="00402846"/>
    <w:rPr>
      <w:rFonts w:ascii="Cambria" w:hAnsi="Cambria" w:cs="Cambria"/>
      <w:lang w:val="en-US"/>
    </w:rPr>
  </w:style>
  <w:style w:type="paragraph" w:customStyle="1" w:styleId="Contedodetabela">
    <w:name w:val="Conteúdo de tabela"/>
    <w:basedOn w:val="Normal"/>
    <w:uiPriority w:val="99"/>
    <w:rsid w:val="006C2695"/>
    <w:pPr>
      <w:suppressLineNumbers/>
      <w:suppressAutoHyphens/>
      <w:spacing w:after="0" w:line="360" w:lineRule="auto"/>
      <w:jc w:val="both"/>
    </w:pPr>
    <w:rPr>
      <w:rFonts w:ascii="Arial" w:hAnsi="Arial" w:cs="Arial"/>
      <w:sz w:val="24"/>
      <w:szCs w:val="24"/>
      <w:lang w:eastAsia="ar-SA"/>
    </w:rPr>
  </w:style>
  <w:style w:type="character" w:styleId="nfaseSutil">
    <w:name w:val="Subtle Emphasis"/>
    <w:uiPriority w:val="19"/>
    <w:qFormat/>
    <w:rsid w:val="00E109AF"/>
    <w:rPr>
      <w:i/>
      <w:iCs/>
      <w:color w:val="808080"/>
    </w:rPr>
  </w:style>
  <w:style w:type="character" w:customStyle="1" w:styleId="hps">
    <w:name w:val="hps"/>
    <w:basedOn w:val="Fontepargpadro"/>
    <w:uiPriority w:val="99"/>
    <w:rsid w:val="001B4CC8"/>
  </w:style>
  <w:style w:type="character" w:customStyle="1" w:styleId="atn">
    <w:name w:val="atn"/>
    <w:basedOn w:val="Fontepargpadro"/>
    <w:uiPriority w:val="99"/>
    <w:rsid w:val="001B4CC8"/>
  </w:style>
  <w:style w:type="character" w:customStyle="1" w:styleId="shorttext">
    <w:name w:val="short_text"/>
    <w:basedOn w:val="Fontepargpadro"/>
    <w:uiPriority w:val="99"/>
    <w:rsid w:val="00AA4DC7"/>
  </w:style>
  <w:style w:type="character" w:styleId="Refdecomentrio">
    <w:name w:val="annotation reference"/>
    <w:uiPriority w:val="99"/>
    <w:semiHidden/>
    <w:rsid w:val="00C732D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rsid w:val="00C732DF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xtodecomentrioChar">
    <w:name w:val="Texto de comentário Char"/>
    <w:link w:val="Textodecomentrio"/>
    <w:uiPriority w:val="99"/>
    <w:rsid w:val="00C732DF"/>
    <w:rPr>
      <w:rFonts w:ascii="Tahoma" w:eastAsia="Times New Roman" w:hAnsi="Tahoma" w:cs="Tahoma"/>
      <w:sz w:val="16"/>
      <w:lang w:val="en-US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rsid w:val="00C732DF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C732DF"/>
    <w:rPr>
      <w:rFonts w:ascii="Cambria" w:hAnsi="Cambria" w:cs="Cambria"/>
      <w:b/>
      <w:bCs/>
      <w:sz w:val="20"/>
      <w:szCs w:val="20"/>
      <w:lang w:val="en-US"/>
    </w:rPr>
  </w:style>
  <w:style w:type="paragraph" w:customStyle="1" w:styleId="Legenda4">
    <w:name w:val="Legenda4"/>
    <w:basedOn w:val="Normal"/>
    <w:next w:val="Normal"/>
    <w:uiPriority w:val="99"/>
    <w:rsid w:val="00D85463"/>
    <w:pPr>
      <w:suppressAutoHyphens/>
      <w:spacing w:after="0" w:line="360" w:lineRule="auto"/>
      <w:jc w:val="both"/>
    </w:pPr>
    <w:rPr>
      <w:rFonts w:ascii="Arial" w:hAnsi="Arial" w:cs="Arial"/>
      <w:b/>
      <w:bCs/>
      <w:sz w:val="20"/>
      <w:szCs w:val="20"/>
      <w:lang w:eastAsia="ar-SA"/>
    </w:rPr>
  </w:style>
  <w:style w:type="paragraph" w:styleId="Pr-formataoHTML">
    <w:name w:val="HTML Preformatted"/>
    <w:basedOn w:val="Normal"/>
    <w:link w:val="Pr-formataoHTMLChar"/>
    <w:uiPriority w:val="99"/>
    <w:semiHidden/>
    <w:rsid w:val="000512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Calibri" w:hAnsi="Arial Unicode MS" w:cs="Arial Unicode MS"/>
      <w:sz w:val="20"/>
      <w:szCs w:val="20"/>
    </w:rPr>
  </w:style>
  <w:style w:type="character" w:customStyle="1" w:styleId="Pr-formataoHTMLChar">
    <w:name w:val="Pré-formatação HTML Char"/>
    <w:link w:val="Pr-formataoHTML"/>
    <w:uiPriority w:val="99"/>
    <w:semiHidden/>
    <w:rsid w:val="0005128D"/>
    <w:rPr>
      <w:rFonts w:ascii="Arial Unicode MS" w:eastAsia="Times New Roman" w:hAnsi="Arial Unicode MS" w:cs="Arial Unicode MS"/>
      <w:sz w:val="20"/>
      <w:szCs w:val="20"/>
      <w:lang w:val="en-US"/>
    </w:rPr>
  </w:style>
  <w:style w:type="table" w:styleId="Tabelacomgrade">
    <w:name w:val="Table Grid"/>
    <w:basedOn w:val="Tabelanormal"/>
    <w:uiPriority w:val="99"/>
    <w:rsid w:val="00350E18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rsid w:val="00376A1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customStyle="1" w:styleId="Ttulo10">
    <w:name w:val="Título1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Fontepargpadro"/>
    <w:uiPriority w:val="99"/>
    <w:rsid w:val="00415C94"/>
  </w:style>
  <w:style w:type="paragraph" w:customStyle="1" w:styleId="title1">
    <w:name w:val="title1"/>
    <w:basedOn w:val="Normal"/>
    <w:uiPriority w:val="99"/>
    <w:rsid w:val="00415C94"/>
    <w:pPr>
      <w:spacing w:after="0" w:line="240" w:lineRule="auto"/>
    </w:pPr>
    <w:rPr>
      <w:rFonts w:ascii="Times New Roman" w:hAnsi="Times New Roman" w:cs="Times New Roman"/>
      <w:sz w:val="29"/>
      <w:szCs w:val="29"/>
      <w:lang w:eastAsia="pt-BR"/>
    </w:rPr>
  </w:style>
  <w:style w:type="paragraph" w:customStyle="1" w:styleId="desc1">
    <w:name w:val="desc1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8"/>
      <w:szCs w:val="28"/>
      <w:lang w:eastAsia="pt-BR"/>
    </w:rPr>
  </w:style>
  <w:style w:type="paragraph" w:customStyle="1" w:styleId="details1">
    <w:name w:val="details1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415C94"/>
  </w:style>
  <w:style w:type="paragraph" w:customStyle="1" w:styleId="citation">
    <w:name w:val="citation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customStyle="1" w:styleId="authlist">
    <w:name w:val="auth_list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customStyle="1" w:styleId="aux">
    <w:name w:val="aux"/>
    <w:basedOn w:val="Normal"/>
    <w:uiPriority w:val="99"/>
    <w:rsid w:val="00415C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character" w:customStyle="1" w:styleId="abstractid1">
    <w:name w:val="abstractid1"/>
    <w:uiPriority w:val="99"/>
    <w:rsid w:val="00415C94"/>
    <w:rPr>
      <w:rFonts w:ascii="Arial" w:hAnsi="Arial" w:cs="Arial"/>
      <w:sz w:val="20"/>
      <w:szCs w:val="20"/>
    </w:rPr>
  </w:style>
  <w:style w:type="character" w:customStyle="1" w:styleId="abstracttitle1">
    <w:name w:val="abstracttitle1"/>
    <w:uiPriority w:val="99"/>
    <w:rsid w:val="00415C94"/>
    <w:rPr>
      <w:rFonts w:ascii="Arial" w:hAnsi="Arial" w:cs="Arial"/>
      <w:b/>
      <w:bCs/>
      <w:color w:val="000000"/>
      <w:sz w:val="24"/>
      <w:szCs w:val="24"/>
    </w:rPr>
  </w:style>
  <w:style w:type="character" w:customStyle="1" w:styleId="abstractauthors1">
    <w:name w:val="abstractauthors1"/>
    <w:uiPriority w:val="99"/>
    <w:rsid w:val="00415C94"/>
    <w:rPr>
      <w:rFonts w:ascii="Times New Roman" w:hAnsi="Times New Roman" w:cs="Times New Roman"/>
      <w:sz w:val="20"/>
      <w:szCs w:val="20"/>
    </w:rPr>
  </w:style>
  <w:style w:type="character" w:customStyle="1" w:styleId="Fontepargpadro4">
    <w:name w:val="Fonte parág. padrão4"/>
    <w:uiPriority w:val="99"/>
    <w:rsid w:val="004C270C"/>
  </w:style>
  <w:style w:type="paragraph" w:styleId="ndicedeilustraes">
    <w:name w:val="table of figures"/>
    <w:basedOn w:val="Normal"/>
    <w:next w:val="Normal"/>
    <w:uiPriority w:val="99"/>
    <w:rsid w:val="00465459"/>
    <w:pPr>
      <w:spacing w:after="0"/>
    </w:pPr>
  </w:style>
  <w:style w:type="table" w:customStyle="1" w:styleId="SombreamentoClaro-nfase11">
    <w:name w:val="Sombreamento Claro - Ênfase 11"/>
    <w:basedOn w:val="Tabelanormal"/>
    <w:uiPriority w:val="99"/>
    <w:rsid w:val="00E1594D"/>
    <w:rPr>
      <w:rFonts w:cs="Calibri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Reviso">
    <w:name w:val="Revision"/>
    <w:hidden/>
    <w:uiPriority w:val="99"/>
    <w:semiHidden/>
    <w:rsid w:val="00B0145C"/>
    <w:rPr>
      <w:rFonts w:ascii="Cambria" w:eastAsia="Times New Roman" w:hAnsi="Cambria" w:cs="Cambria"/>
      <w:sz w:val="22"/>
      <w:szCs w:val="22"/>
      <w:lang w:eastAsia="en-US"/>
    </w:rPr>
  </w:style>
  <w:style w:type="character" w:customStyle="1" w:styleId="Ttulo4Char">
    <w:name w:val="Título 4 Char"/>
    <w:link w:val="Ttulo4"/>
    <w:uiPriority w:val="9"/>
    <w:semiHidden/>
    <w:rsid w:val="002706E7"/>
    <w:rPr>
      <w:rFonts w:ascii="Cambria" w:eastAsia="Times New Roman" w:hAnsi="Cambria" w:cs="Times New Roman"/>
      <w:b/>
      <w:bCs/>
      <w:i/>
      <w:iCs/>
      <w:color w:val="4F81BD"/>
      <w:lang w:eastAsia="en-US"/>
    </w:rPr>
  </w:style>
  <w:style w:type="character" w:customStyle="1" w:styleId="highlight">
    <w:name w:val="highlight"/>
    <w:basedOn w:val="Fontepargpadro"/>
    <w:rsid w:val="002706E7"/>
  </w:style>
  <w:style w:type="paragraph" w:customStyle="1" w:styleId="ListParagraph1">
    <w:name w:val="List Paragraph1"/>
    <w:basedOn w:val="Normal"/>
    <w:rsid w:val="002C26C5"/>
    <w:pPr>
      <w:ind w:left="720"/>
      <w:contextualSpacing/>
    </w:pPr>
    <w:rPr>
      <w:rFonts w:eastAsia="Calibri"/>
    </w:rPr>
  </w:style>
  <w:style w:type="character" w:customStyle="1" w:styleId="SubtleEmphasis1">
    <w:name w:val="Subtle Emphasis1"/>
    <w:rsid w:val="002C26C5"/>
    <w:rPr>
      <w:rFonts w:cs="Times New Roman"/>
      <w:i/>
      <w:iCs/>
      <w:color w:val="808080"/>
    </w:rPr>
  </w:style>
  <w:style w:type="character" w:styleId="nfase">
    <w:name w:val="Emphasis"/>
    <w:uiPriority w:val="20"/>
    <w:qFormat/>
    <w:rsid w:val="00E82EE8"/>
    <w:rPr>
      <w:i/>
      <w:iCs/>
    </w:rPr>
  </w:style>
  <w:style w:type="character" w:styleId="Nmerodelinha">
    <w:name w:val="line number"/>
    <w:basedOn w:val="Fontepargpadro"/>
    <w:uiPriority w:val="99"/>
    <w:semiHidden/>
    <w:unhideWhenUsed/>
    <w:rsid w:val="002F3251"/>
  </w:style>
  <w:style w:type="character" w:customStyle="1" w:styleId="ref-journal">
    <w:name w:val="ref-journal"/>
    <w:basedOn w:val="Fontepargpadro"/>
    <w:rsid w:val="00424410"/>
  </w:style>
  <w:style w:type="character" w:customStyle="1" w:styleId="ref-vol">
    <w:name w:val="ref-vol"/>
    <w:basedOn w:val="Fontepargpadro"/>
    <w:rsid w:val="00424410"/>
  </w:style>
  <w:style w:type="character" w:customStyle="1" w:styleId="ref-title">
    <w:name w:val="ref-title"/>
    <w:basedOn w:val="Fontepargpadro"/>
    <w:rsid w:val="00F77928"/>
  </w:style>
  <w:style w:type="paragraph" w:customStyle="1" w:styleId="EndNoteBibliographyTitle">
    <w:name w:val="EndNote Bibliography Title"/>
    <w:basedOn w:val="Normal"/>
    <w:link w:val="EndNoteBibliographyTitleChar"/>
    <w:rsid w:val="006434B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6434B5"/>
    <w:rPr>
      <w:rFonts w:ascii="Cambria" w:eastAsia="Times New Roman" w:hAnsi="Cambria" w:cs="Cambria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434B5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6434B5"/>
    <w:rPr>
      <w:rFonts w:ascii="Cambria" w:eastAsia="Times New Roman" w:hAnsi="Cambria" w:cs="Cambria"/>
      <w:noProof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8547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491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3938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5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4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63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28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64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339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063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789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6457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5263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40806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21389143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38638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77710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4932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859091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42445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15723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4532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688514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9023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663428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1715331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801197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920783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48675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095373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662873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93691865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306293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2040248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14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8100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2390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57078">
          <w:marLeft w:val="0"/>
          <w:marRight w:val="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6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0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05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050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0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0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42A933-6073-4C1A-B0B2-604024CBC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61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ISSERTAÇÃO DE MESTRADO</vt:lpstr>
      <vt:lpstr>DISSERTAÇÃO DE MESTRADO</vt:lpstr>
    </vt:vector>
  </TitlesOfParts>
  <Company>Hewlett-Packard Company</Company>
  <LinksUpToDate>false</LinksUpToDate>
  <CharactersWithSpaces>782</CharactersWithSpaces>
  <SharedDoc>false</SharedDoc>
  <HLinks>
    <vt:vector size="42" baseType="variant">
      <vt:variant>
        <vt:i4>4128850</vt:i4>
      </vt:variant>
      <vt:variant>
        <vt:i4>18</vt:i4>
      </vt:variant>
      <vt:variant>
        <vt:i4>0</vt:i4>
      </vt:variant>
      <vt:variant>
        <vt:i4>5</vt:i4>
      </vt:variant>
      <vt:variant>
        <vt:lpwstr>mailto:rsdiaz@catg.com.br</vt:lpwstr>
      </vt:variant>
      <vt:variant>
        <vt:lpwstr/>
      </vt:variant>
      <vt:variant>
        <vt:i4>7864320</vt:i4>
      </vt:variant>
      <vt:variant>
        <vt:i4>15</vt:i4>
      </vt:variant>
      <vt:variant>
        <vt:i4>0</vt:i4>
      </vt:variant>
      <vt:variant>
        <vt:i4>5</vt:i4>
      </vt:variant>
      <vt:variant>
        <vt:lpwstr>mailto:cecilia.sucupira@gmail.com</vt:lpwstr>
      </vt:variant>
      <vt:variant>
        <vt:lpwstr/>
      </vt:variant>
      <vt:variant>
        <vt:i4>7274560</vt:i4>
      </vt:variant>
      <vt:variant>
        <vt:i4>12</vt:i4>
      </vt:variant>
      <vt:variant>
        <vt:i4>0</vt:i4>
      </vt:variant>
      <vt:variant>
        <vt:i4>5</vt:i4>
      </vt:variant>
      <vt:variant>
        <vt:lpwstr>mailto:janini@unifesp.br</vt:lpwstr>
      </vt:variant>
      <vt:variant>
        <vt:lpwstr/>
      </vt:variant>
      <vt:variant>
        <vt:i4>4587577</vt:i4>
      </vt:variant>
      <vt:variant>
        <vt:i4>9</vt:i4>
      </vt:variant>
      <vt:variant>
        <vt:i4>0</vt:i4>
      </vt:variant>
      <vt:variant>
        <vt:i4>5</vt:i4>
      </vt:variant>
      <vt:variant>
        <vt:lpwstr>mailto:rosimeiregabriel@bol.com.br</vt:lpwstr>
      </vt:variant>
      <vt:variant>
        <vt:lpwstr/>
      </vt:variant>
      <vt:variant>
        <vt:i4>3604548</vt:i4>
      </vt:variant>
      <vt:variant>
        <vt:i4>6</vt:i4>
      </vt:variant>
      <vt:variant>
        <vt:i4>0</vt:i4>
      </vt:variant>
      <vt:variant>
        <vt:i4>5</vt:i4>
      </vt:variant>
      <vt:variant>
        <vt:lpwstr>mailto:simone.tenore@gmail.com</vt:lpwstr>
      </vt:variant>
      <vt:variant>
        <vt:lpwstr/>
      </vt:variant>
      <vt:variant>
        <vt:i4>327729</vt:i4>
      </vt:variant>
      <vt:variant>
        <vt:i4>3</vt:i4>
      </vt:variant>
      <vt:variant>
        <vt:i4>0</vt:i4>
      </vt:variant>
      <vt:variant>
        <vt:i4>5</vt:i4>
      </vt:variant>
      <vt:variant>
        <vt:lpwstr>mailto:leilagiron@gmail.com</vt:lpwstr>
      </vt:variant>
      <vt:variant>
        <vt:lpwstr/>
      </vt:variant>
      <vt:variant>
        <vt:i4>4128850</vt:i4>
      </vt:variant>
      <vt:variant>
        <vt:i4>0</vt:i4>
      </vt:variant>
      <vt:variant>
        <vt:i4>0</vt:i4>
      </vt:variant>
      <vt:variant>
        <vt:i4>5</vt:i4>
      </vt:variant>
      <vt:variant>
        <vt:lpwstr>mailto:rsdiaz@catg.com.br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SERTAÇÃO DE MESTRADO</dc:title>
  <dc:creator>leilagiron</dc:creator>
  <cp:lastModifiedBy>Leila Giron</cp:lastModifiedBy>
  <cp:revision>3</cp:revision>
  <cp:lastPrinted>2012-09-11T20:19:00Z</cp:lastPrinted>
  <dcterms:created xsi:type="dcterms:W3CDTF">2019-06-03T19:39:00Z</dcterms:created>
  <dcterms:modified xsi:type="dcterms:W3CDTF">2019-06-05T21:52:00Z</dcterms:modified>
</cp:coreProperties>
</file>